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A7DE1" w14:textId="4CEEB45B" w:rsidR="00A11B0A" w:rsidRPr="00D340F7" w:rsidRDefault="00A11B0A">
      <w:pPr>
        <w:rPr>
          <w:rFonts w:cstheme="minorHAnsi"/>
          <w:lang w:val="en-US"/>
        </w:rPr>
      </w:pPr>
      <w:r w:rsidRPr="00D340F7">
        <w:rPr>
          <w:rFonts w:cstheme="minorHAnsi"/>
          <w:b/>
          <w:bCs/>
          <w:lang w:val="en-US"/>
        </w:rPr>
        <w:t>Supplementary file 1.</w:t>
      </w:r>
      <w:r w:rsidRPr="00D340F7">
        <w:rPr>
          <w:rFonts w:cstheme="minorHAnsi"/>
          <w:lang w:val="en-US"/>
        </w:rPr>
        <w:t xml:space="preserve"> English translation of the online questionnaire</w:t>
      </w:r>
    </w:p>
    <w:p w14:paraId="531ACB7B" w14:textId="77777777" w:rsidR="0066277D" w:rsidRDefault="0066277D">
      <w:pPr>
        <w:rPr>
          <w:rFonts w:cstheme="minorHAnsi"/>
          <w:lang w:val="en-US"/>
        </w:rPr>
      </w:pPr>
    </w:p>
    <w:p w14:paraId="5809EA6A" w14:textId="7C89F221" w:rsidR="00A11B0A" w:rsidRPr="00D340F7" w:rsidRDefault="00A11B0A">
      <w:pPr>
        <w:rPr>
          <w:rFonts w:cstheme="minorHAnsi"/>
          <w:lang w:val="en-US"/>
        </w:rPr>
      </w:pPr>
      <w:r w:rsidRPr="00D340F7">
        <w:rPr>
          <w:rFonts w:cstheme="minorHAnsi"/>
          <w:lang w:val="en-US"/>
        </w:rPr>
        <w:t xml:space="preserve">This English translation is for the information of English-speaking readers only. It is not a validated English version of the original questionnaire. </w:t>
      </w:r>
    </w:p>
    <w:p w14:paraId="01D02D94" w14:textId="13F82CC5" w:rsidR="00A11B0A" w:rsidRDefault="00A11B0A">
      <w:pPr>
        <w:pBdr>
          <w:bottom w:val="single" w:sz="6" w:space="1" w:color="auto"/>
        </w:pBdr>
        <w:rPr>
          <w:rFonts w:cstheme="minorHAnsi"/>
          <w:lang w:val="en-US"/>
        </w:rPr>
      </w:pPr>
      <w:r w:rsidRPr="00D340F7">
        <w:rPr>
          <w:rFonts w:cstheme="minorHAnsi"/>
          <w:lang w:val="en-US"/>
        </w:rPr>
        <w:t xml:space="preserve">The questionnaire in its original German version is available at the Open Science Framework platform </w:t>
      </w:r>
      <w:hyperlink r:id="rId7" w:history="1">
        <w:r w:rsidR="0031016E" w:rsidRPr="00464592">
          <w:rPr>
            <w:rStyle w:val="Hyperlink"/>
            <w:rFonts w:cstheme="minorHAnsi"/>
            <w:lang w:val="en-US"/>
          </w:rPr>
          <w:t>https://osf.io/</w:t>
        </w:r>
      </w:hyperlink>
      <w:r w:rsidR="0031016E">
        <w:rPr>
          <w:rFonts w:cstheme="minorHAnsi"/>
          <w:lang w:val="en-US"/>
        </w:rPr>
        <w:t xml:space="preserve"> </w:t>
      </w:r>
      <w:r w:rsidRPr="00D340F7">
        <w:rPr>
          <w:rFonts w:cstheme="minorHAnsi"/>
          <w:lang w:val="en-US"/>
        </w:rPr>
        <w:t>(DOI: 10.17605/OSF.IO/N9JZ6)</w:t>
      </w:r>
      <w:r w:rsidRPr="00D340F7">
        <w:rPr>
          <w:rFonts w:cstheme="minorHAnsi"/>
          <w:lang w:val="en-US"/>
        </w:rPr>
        <w:t xml:space="preserve">. </w:t>
      </w:r>
    </w:p>
    <w:p w14:paraId="215820CA" w14:textId="77777777" w:rsidR="0066277D" w:rsidRDefault="0066277D">
      <w:pPr>
        <w:pBdr>
          <w:bottom w:val="single" w:sz="6" w:space="1" w:color="auto"/>
        </w:pBdr>
        <w:rPr>
          <w:rFonts w:cstheme="minorHAnsi"/>
          <w:lang w:val="en-US"/>
        </w:rPr>
      </w:pPr>
    </w:p>
    <w:p w14:paraId="18B45EBB" w14:textId="77777777" w:rsidR="0066277D" w:rsidRDefault="0066277D">
      <w:pPr>
        <w:rPr>
          <w:rFonts w:eastAsia="Times New Roman" w:cstheme="minorHAnsi"/>
          <w:b/>
          <w:bCs/>
          <w:kern w:val="0"/>
          <w:lang w:val="en-US" w:eastAsia="de-AT"/>
          <w14:ligatures w14:val="none"/>
        </w:rPr>
      </w:pPr>
      <w:r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br w:type="page"/>
      </w:r>
    </w:p>
    <w:p w14:paraId="4C8861CC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lastRenderedPageBreak/>
        <w:t>Part A: Work with Cardiology Patients</w:t>
      </w:r>
    </w:p>
    <w:p w14:paraId="271CA8CD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A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First, we would like to ask you for some information about your work with cardiology patients. Please select the answers that apply to you.</w:t>
      </w:r>
    </w:p>
    <w:p w14:paraId="11848436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ow many years have you been working with cardiology patients?</w:t>
      </w:r>
    </w:p>
    <w:p w14:paraId="23D0C6E3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A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n which phase of rehabilitation or service are you currently working with cardiology patients?</w:t>
      </w:r>
    </w:p>
    <w:p w14:paraId="1B6ABFF1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(Multipl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ossible)</w:t>
      </w:r>
    </w:p>
    <w:p w14:paraId="69525358" w14:textId="215EDC05" w:rsidR="00D340F7" w:rsidRPr="00D340F7" w:rsidRDefault="00D340F7" w:rsidP="00D340F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Cardiological rehabilitation </w:t>
      </w:r>
      <w:r w:rsidR="00470C23">
        <w:rPr>
          <w:rFonts w:eastAsia="Times New Roman" w:cstheme="minorHAnsi"/>
          <w:kern w:val="0"/>
          <w:lang w:val="en-US" w:eastAsia="de-AT"/>
          <w14:ligatures w14:val="none"/>
        </w:rPr>
        <w:t>p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ase I (acute hospital)</w:t>
      </w:r>
    </w:p>
    <w:p w14:paraId="16544C29" w14:textId="52FB57FB" w:rsidR="00D340F7" w:rsidRPr="00D340F7" w:rsidRDefault="00D340F7" w:rsidP="00D340F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Cardiological rehabilitation </w:t>
      </w:r>
      <w:r w:rsidR="00470C23">
        <w:rPr>
          <w:rFonts w:eastAsia="Times New Roman" w:cstheme="minorHAnsi"/>
          <w:kern w:val="0"/>
          <w:lang w:val="en-US" w:eastAsia="de-AT"/>
          <w14:ligatures w14:val="none"/>
        </w:rPr>
        <w:t>p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ase II (4-6 weeks, outpatient or inpatient rehabilitation)</w:t>
      </w:r>
    </w:p>
    <w:p w14:paraId="3AFA77AB" w14:textId="18D60AE8" w:rsidR="00D340F7" w:rsidRPr="00D340F7" w:rsidRDefault="00D340F7" w:rsidP="00D340F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Cardiological rehabilitation </w:t>
      </w:r>
      <w:r w:rsidR="00470C23">
        <w:rPr>
          <w:rFonts w:eastAsia="Times New Roman" w:cstheme="minorHAnsi"/>
          <w:kern w:val="0"/>
          <w:lang w:val="en-US" w:eastAsia="de-AT"/>
          <w14:ligatures w14:val="none"/>
        </w:rPr>
        <w:t>p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ase III (6-12 months, outpatient rehabilitation)</w:t>
      </w:r>
    </w:p>
    <w:p w14:paraId="35CDAC7F" w14:textId="056D5787" w:rsidR="00D340F7" w:rsidRPr="00D340F7" w:rsidRDefault="00D340F7" w:rsidP="00D340F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Cardiological rehabilitation </w:t>
      </w:r>
      <w:r w:rsidR="00470C23">
        <w:rPr>
          <w:rFonts w:eastAsia="Times New Roman" w:cstheme="minorHAnsi"/>
          <w:kern w:val="0"/>
          <w:lang w:val="en-US" w:eastAsia="de-AT"/>
          <w14:ligatures w14:val="none"/>
        </w:rPr>
        <w:t>p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ase IV (lifelong, self-directed, heart-healthy behavior in the patient’s daily life)</w:t>
      </w:r>
    </w:p>
    <w:p w14:paraId="2E5F41A7" w14:textId="77777777" w:rsidR="00D340F7" w:rsidRPr="00D340F7" w:rsidRDefault="00D340F7" w:rsidP="00D340F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Services for optimizing disease management (e.g., </w:t>
      </w:r>
      <w:proofErr w:type="spellStart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KardioMobil</w:t>
      </w:r>
      <w:proofErr w:type="spellEnd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n Salzburg)</w:t>
      </w:r>
    </w:p>
    <w:p w14:paraId="17668261" w14:textId="77777777" w:rsidR="00D340F7" w:rsidRPr="00D340F7" w:rsidRDefault="00D340F7" w:rsidP="00D340F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52A48D7E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A3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n which area of care for cardiology patients are you involved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</w: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(Multipl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ossible)</w:t>
      </w:r>
    </w:p>
    <w:p w14:paraId="0DD4F4D7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Medical care</w:t>
      </w:r>
    </w:p>
    <w:p w14:paraId="3DC19C52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Nutrition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counseling</w:t>
      </w:r>
      <w:proofErr w:type="spellEnd"/>
    </w:p>
    <w:p w14:paraId="4796C2D1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Health and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ursing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care</w:t>
      </w:r>
    </w:p>
    <w:p w14:paraId="7DBC9B45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Medic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exercise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herapy</w:t>
      </w:r>
      <w:proofErr w:type="spellEnd"/>
    </w:p>
    <w:p w14:paraId="479DB3FB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Organiz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>/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dministration</w:t>
      </w:r>
      <w:proofErr w:type="spellEnd"/>
    </w:p>
    <w:p w14:paraId="080E7F3A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hysiotherapeutic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care</w:t>
      </w:r>
    </w:p>
    <w:p w14:paraId="2F337BC9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Psychological care</w:t>
      </w:r>
    </w:p>
    <w:p w14:paraId="65208BD5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Smoking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cessation</w:t>
      </w:r>
      <w:proofErr w:type="spellEnd"/>
    </w:p>
    <w:p w14:paraId="2CA164F7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oci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ork</w:t>
      </w:r>
      <w:proofErr w:type="spellEnd"/>
    </w:p>
    <w:p w14:paraId="46AB1180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Sports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cience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support</w:t>
      </w:r>
    </w:p>
    <w:p w14:paraId="2BCB3710" w14:textId="77777777" w:rsidR="00D340F7" w:rsidRPr="00D340F7" w:rsidRDefault="00D340F7" w:rsidP="00D340F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2E0C394E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A4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n which setting are you active in the care of cardiology patients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</w: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(Multipl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ossible)</w:t>
      </w:r>
    </w:p>
    <w:p w14:paraId="25FF2CAB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cute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hospit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–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pati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rea</w:t>
      </w:r>
      <w:proofErr w:type="spellEnd"/>
    </w:p>
    <w:p w14:paraId="496172F6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cute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hospit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–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outpati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clinic</w:t>
      </w:r>
      <w:proofErr w:type="spellEnd"/>
    </w:p>
    <w:p w14:paraId="3A843536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pati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rehabilit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facility</w:t>
      </w:r>
      <w:proofErr w:type="spellEnd"/>
    </w:p>
    <w:p w14:paraId="7CFA3D64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Outpatient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rehabilit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facility</w:t>
      </w:r>
      <w:proofErr w:type="spellEnd"/>
    </w:p>
    <w:p w14:paraId="2712314C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Privat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ractice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>/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freelance</w:t>
      </w:r>
      <w:proofErr w:type="spellEnd"/>
    </w:p>
    <w:p w14:paraId="7FF9EFC5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Non-medical settings (e.g., community centers, heart sports groups outdoors, etc.)</w:t>
      </w:r>
    </w:p>
    <w:p w14:paraId="32705D7E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Hom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visit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atients</w:t>
      </w:r>
      <w:proofErr w:type="spellEnd"/>
    </w:p>
    <w:p w14:paraId="1BBF673E" w14:textId="77777777" w:rsidR="00D340F7" w:rsidRPr="00D340F7" w:rsidRDefault="00D340F7" w:rsidP="00D340F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18E87F68" w14:textId="02C0C403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A5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n which </w:t>
      </w:r>
      <w:r w:rsidR="00470C23">
        <w:rPr>
          <w:rFonts w:eastAsia="Times New Roman" w:cstheme="minorHAnsi"/>
          <w:kern w:val="0"/>
          <w:lang w:val="en-US" w:eastAsia="de-AT"/>
          <w14:ligatures w14:val="none"/>
        </w:rPr>
        <w:t xml:space="preserve">federal 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state do you primarily work in the care of cardiology patients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  <w:t>If you work equally at multiple locations, select multiple options.</w:t>
      </w:r>
    </w:p>
    <w:p w14:paraId="2A6C7001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Burgenland</w:t>
      </w:r>
    </w:p>
    <w:p w14:paraId="1D11AB2F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Carinthia</w:t>
      </w:r>
    </w:p>
    <w:p w14:paraId="49E0F53A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Lower Austria</w:t>
      </w:r>
    </w:p>
    <w:p w14:paraId="562C9307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lastRenderedPageBreak/>
        <w:t>Upper Austria</w:t>
      </w:r>
    </w:p>
    <w:p w14:paraId="07114F09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Salzburg</w:t>
      </w:r>
    </w:p>
    <w:p w14:paraId="3E11B76E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Styria</w:t>
      </w:r>
    </w:p>
    <w:p w14:paraId="48B6C26A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yrol</w:t>
      </w:r>
      <w:proofErr w:type="spellEnd"/>
    </w:p>
    <w:p w14:paraId="264D32FA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Vorarlberg</w:t>
      </w:r>
    </w:p>
    <w:p w14:paraId="7AA96BD2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Vienna</w:t>
      </w:r>
    </w:p>
    <w:p w14:paraId="509A50AC" w14:textId="77777777" w:rsidR="00D340F7" w:rsidRPr="00D340F7" w:rsidRDefault="00D340F7" w:rsidP="00D340F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</w:t>
      </w:r>
      <w:proofErr w:type="spellEnd"/>
    </w:p>
    <w:p w14:paraId="4B15BA37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74C16B5A">
          <v:rect id="_x0000_i1025" style="width:0;height:1.5pt" o:hralign="center" o:hrstd="t" o:hr="t" fillcolor="#a0a0a0" stroked="f"/>
        </w:pict>
      </w:r>
    </w:p>
    <w:p w14:paraId="1B95A0C1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B: Physical Activity</w:t>
      </w:r>
    </w:p>
    <w:p w14:paraId="5644DE9C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B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To promote and maintain health, adults should:</w:t>
      </w:r>
    </w:p>
    <w:p w14:paraId="2B1CDFFD" w14:textId="77777777" w:rsidR="00D340F7" w:rsidRPr="00D340F7" w:rsidRDefault="00D340F7" w:rsidP="00D340F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Engage in 150 to 300 minutes (2 ½ to 5 hours) of moderate-intensity endurance-oriented activity per week, </w:t>
      </w: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or</w:t>
      </w:r>
    </w:p>
    <w:p w14:paraId="0DC9B42C" w14:textId="77777777" w:rsidR="00D340F7" w:rsidRPr="00D340F7" w:rsidRDefault="00D340F7" w:rsidP="00D340F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75 to 150 minutes (1 ¼ to 2 ½ hours) of higher-intensity endurance-oriented activity per week, </w:t>
      </w: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or</w:t>
      </w:r>
    </w:p>
    <w:p w14:paraId="0E11A57F" w14:textId="77777777" w:rsidR="00D340F7" w:rsidRPr="00D340F7" w:rsidRDefault="00D340F7" w:rsidP="00D340F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A combination of moderate and high-intensity endurance-oriented activities.</w:t>
      </w:r>
    </w:p>
    <w:p w14:paraId="5606C4BD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Do you personally meet this recommendation?</w:t>
      </w:r>
    </w:p>
    <w:p w14:paraId="5CB66B10" w14:textId="77777777" w:rsidR="00D340F7" w:rsidRPr="00D340F7" w:rsidRDefault="00D340F7" w:rsidP="00D340F7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5D362DEF" w14:textId="77777777" w:rsidR="00D340F7" w:rsidRPr="00D340F7" w:rsidRDefault="00D340F7" w:rsidP="00D340F7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028D23F6" w14:textId="77777777" w:rsidR="00D340F7" w:rsidRPr="00D340F7" w:rsidRDefault="00D340F7" w:rsidP="00D340F7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</w:t>
      </w:r>
      <w:proofErr w:type="spellEnd"/>
    </w:p>
    <w:p w14:paraId="7BA94AB0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B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How much time per week do you currently spend on endurance-oriented activity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  <w:t>(Please state the minutes per week.)</w:t>
      </w:r>
    </w:p>
    <w:p w14:paraId="28A3363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B3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Additionally, adults should perform muscle-strengthening exercises involving all major muscle groups on two or more days a week.</w:t>
      </w:r>
    </w:p>
    <w:p w14:paraId="18643C65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Do you personally meet this recommendation?</w:t>
      </w:r>
    </w:p>
    <w:p w14:paraId="586DA2B1" w14:textId="77777777" w:rsidR="00D340F7" w:rsidRPr="00D340F7" w:rsidRDefault="00D340F7" w:rsidP="00D340F7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01073C64" w14:textId="77777777" w:rsidR="00D340F7" w:rsidRPr="00D340F7" w:rsidRDefault="00D340F7" w:rsidP="00D340F7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0DA484E0" w14:textId="77777777" w:rsidR="00D340F7" w:rsidRPr="00D340F7" w:rsidRDefault="00D340F7" w:rsidP="00D340F7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</w:t>
      </w:r>
      <w:proofErr w:type="spellEnd"/>
    </w:p>
    <w:p w14:paraId="7B8A2FD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B4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On how many days per week do you currently perform muscle-strengthening exercises?</w:t>
      </w:r>
    </w:p>
    <w:p w14:paraId="3B10E270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3B404A5D">
          <v:rect id="_x0000_i1026" style="width:0;height:1.5pt" o:hralign="center" o:hrstd="t" o:hr="t" fillcolor="#a0a0a0" stroked="f"/>
        </w:pict>
      </w:r>
    </w:p>
    <w:p w14:paraId="11CBACB8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C: Affinity for Digital Technology</w:t>
      </w:r>
    </w:p>
    <w:p w14:paraId="4DADD401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C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The following questions address your personal opinion on digital technologies and your experience with these technologies.</w:t>
      </w:r>
    </w:p>
    <w:p w14:paraId="20AAF6F1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Digital technologies include devices/applications such as:</w:t>
      </w:r>
    </w:p>
    <w:p w14:paraId="59D04774" w14:textId="77777777" w:rsidR="00D340F7" w:rsidRPr="00D340F7" w:rsidRDefault="00D340F7" w:rsidP="00D340F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Computers, laptops, mobile phones, smartphones, iPhones, tablets, iPads</w:t>
      </w:r>
    </w:p>
    <w:p w14:paraId="2652070E" w14:textId="77777777" w:rsidR="00D340F7" w:rsidRPr="00D340F7" w:rsidRDefault="00D340F7" w:rsidP="00D340F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proofErr w:type="gramStart"/>
      <w:r w:rsidRPr="00D340F7">
        <w:rPr>
          <w:rFonts w:eastAsia="Times New Roman" w:cstheme="minorHAnsi"/>
          <w:kern w:val="0"/>
          <w:lang w:eastAsia="de-AT"/>
          <w14:ligatures w14:val="none"/>
        </w:rPr>
        <w:t>Email</w:t>
      </w:r>
      <w:proofErr w:type="spellEnd"/>
      <w:proofErr w:type="gramEnd"/>
      <w:r w:rsidRPr="00D340F7">
        <w:rPr>
          <w:rFonts w:eastAsia="Times New Roman" w:cstheme="minorHAnsi"/>
          <w:kern w:val="0"/>
          <w:lang w:eastAsia="de-AT"/>
          <w14:ligatures w14:val="none"/>
        </w:rPr>
        <w:t>, Internet</w:t>
      </w:r>
    </w:p>
    <w:p w14:paraId="33E57CBA" w14:textId="77777777" w:rsidR="00D340F7" w:rsidRPr="00D340F7" w:rsidRDefault="00D340F7" w:rsidP="00D340F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Smartwatches, pedometers, activity trackers (e.g., Fitbit)</w:t>
      </w:r>
    </w:p>
    <w:p w14:paraId="05EEC0D8" w14:textId="77777777" w:rsidR="00D340F7" w:rsidRPr="00D340F7" w:rsidRDefault="00D340F7" w:rsidP="00D340F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lastRenderedPageBreak/>
        <w:t>Heart rate monitors, wearable devices, power meters</w:t>
      </w:r>
    </w:p>
    <w:p w14:paraId="3368C6B5" w14:textId="77777777" w:rsidR="00D340F7" w:rsidRPr="00D340F7" w:rsidRDefault="00D340F7" w:rsidP="00D340F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Apps for tracking, reminders, social networks (e.g., Strava, Facebook)</w:t>
      </w:r>
    </w:p>
    <w:p w14:paraId="559BD5FC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Please indicate how well the following statements apply to you by marking the appropriate box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5"/>
        <w:gridCol w:w="1065"/>
        <w:gridCol w:w="1204"/>
        <w:gridCol w:w="771"/>
        <w:gridCol w:w="1168"/>
        <w:gridCol w:w="1199"/>
      </w:tblGrid>
      <w:tr w:rsidR="00D340F7" w:rsidRPr="00D340F7" w14:paraId="38CE57F2" w14:textId="77777777" w:rsidTr="006627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6D0248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2EFD66EA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Fully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61E1EB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Mostly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24D614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283591B6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Rarely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23C1CB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Does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not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y</w:t>
            </w:r>
            <w:proofErr w:type="spellEnd"/>
          </w:p>
        </w:tc>
      </w:tr>
      <w:tr w:rsidR="00D340F7" w:rsidRPr="00D340F7" w14:paraId="6198A2B4" w14:textId="77777777" w:rsidTr="006627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0B88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Digital technologies make things more complicated.</w:t>
            </w:r>
          </w:p>
        </w:tc>
        <w:tc>
          <w:tcPr>
            <w:tcW w:w="0" w:type="auto"/>
            <w:vAlign w:val="center"/>
            <w:hideMark/>
          </w:tcPr>
          <w:p w14:paraId="1F83F62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87DBB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05AEC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0E452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7FF2F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D340F7" w:rsidRPr="00D340F7" w14:paraId="69F40408" w14:textId="77777777" w:rsidTr="006627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6BD5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Digital technologies make my daily life easier.</w:t>
            </w:r>
          </w:p>
        </w:tc>
        <w:tc>
          <w:tcPr>
            <w:tcW w:w="0" w:type="auto"/>
            <w:vAlign w:val="center"/>
            <w:hideMark/>
          </w:tcPr>
          <w:p w14:paraId="12BA864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BF0DB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7D115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0F593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DDD9A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</w:tbl>
    <w:p w14:paraId="514B865D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2C71B691">
          <v:rect id="_x0000_i1027" style="width:0;height:1.5pt" o:hralign="center" o:hrstd="t" o:hr="t" fillcolor="#a0a0a0" stroked="f"/>
        </w:pict>
      </w:r>
    </w:p>
    <w:p w14:paraId="4CE90897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D: Private Use of Digital Technologies</w:t>
      </w:r>
    </w:p>
    <w:p w14:paraId="22FB676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D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n the next questions, we would like to know whether you use digital technologies in your private daily life.</w:t>
      </w:r>
    </w:p>
    <w:p w14:paraId="21BB3031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Do you use one or more of the following digital devices in your private daily life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</w: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(Multipl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ossible)</w:t>
      </w:r>
    </w:p>
    <w:p w14:paraId="253483BF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Smartphone</w:t>
      </w:r>
    </w:p>
    <w:p w14:paraId="6AAEF5D9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Smartwatch</w:t>
      </w:r>
    </w:p>
    <w:p w14:paraId="551A8044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Pedometer</w:t>
      </w:r>
    </w:p>
    <w:p w14:paraId="74B782E6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ristwatch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ith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hear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rat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monitoring</w:t>
      </w:r>
      <w:proofErr w:type="spellEnd"/>
    </w:p>
    <w:p w14:paraId="3F25955C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Chest strap with heart rate monitoring</w:t>
      </w:r>
    </w:p>
    <w:p w14:paraId="1FDFC22A" w14:textId="5D342838" w:rsidR="00D340F7" w:rsidRPr="00D340F7" w:rsidRDefault="0066277D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>
        <w:rPr>
          <w:rFonts w:eastAsia="Times New Roman" w:cstheme="minorHAnsi"/>
          <w:kern w:val="0"/>
          <w:lang w:val="en-US" w:eastAsia="de-AT"/>
          <w14:ligatures w14:val="none"/>
        </w:rPr>
        <w:t>Performance measurement</w:t>
      </w:r>
      <w:r w:rsidR="00D340F7"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(e.g., power meter on a bicycle)</w:t>
      </w:r>
    </w:p>
    <w:p w14:paraId="662893A1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None</w:t>
      </w:r>
    </w:p>
    <w:p w14:paraId="3DB4878B" w14:textId="77777777" w:rsidR="00D340F7" w:rsidRPr="00D340F7" w:rsidRDefault="00D340F7" w:rsidP="00D340F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51C0A33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D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Do you use one or more digital applications in your private daily life to record, plan, or share your activities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  <w:t xml:space="preserve">(e.g., fitness apps/fitness communities such as </w:t>
      </w:r>
      <w:proofErr w:type="spellStart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Freeletics</w:t>
      </w:r>
      <w:proofErr w:type="spellEnd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, Strava, </w:t>
      </w:r>
      <w:proofErr w:type="spellStart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Outdooractive</w:t>
      </w:r>
      <w:proofErr w:type="spellEnd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, ...)</w:t>
      </w:r>
    </w:p>
    <w:p w14:paraId="6642F010" w14:textId="77777777" w:rsidR="00D340F7" w:rsidRPr="00D340F7" w:rsidRDefault="00D340F7" w:rsidP="00D340F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310089A7" w14:textId="77777777" w:rsidR="00D340F7" w:rsidRPr="00D340F7" w:rsidRDefault="00D340F7" w:rsidP="00D340F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7CAD9E76" w14:textId="77777777" w:rsidR="00D340F7" w:rsidRPr="00D340F7" w:rsidRDefault="00D340F7" w:rsidP="00D340F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</w:t>
      </w:r>
      <w:proofErr w:type="spellEnd"/>
    </w:p>
    <w:p w14:paraId="2BA50A0E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D3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Please name the applications you use most frequently: ___</w:t>
      </w:r>
    </w:p>
    <w:p w14:paraId="757F9838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3751D189">
          <v:rect id="_x0000_i1029" style="width:0;height:1.5pt" o:hralign="center" o:hrstd="t" o:hr="t" fillcolor="#a0a0a0" stroked="f"/>
        </w:pict>
      </w:r>
    </w:p>
    <w:p w14:paraId="3AFF9414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E: Work-Related Use of Digital Technologies</w:t>
      </w:r>
    </w:p>
    <w:p w14:paraId="79E0A74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The following questions relate to the current use of digital technologies in your work with cardiology patients.</w:t>
      </w:r>
    </w:p>
    <w:p w14:paraId="3A7ED4E5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Please consider the following technologies:</w:t>
      </w:r>
    </w:p>
    <w:p w14:paraId="2EBA175B" w14:textId="77777777" w:rsidR="00D340F7" w:rsidRPr="00D340F7" w:rsidRDefault="00D340F7" w:rsidP="00D340F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Apps</w:t>
      </w:r>
    </w:p>
    <w:p w14:paraId="341EC072" w14:textId="77777777" w:rsidR="00D340F7" w:rsidRPr="00D340F7" w:rsidRDefault="00D340F7" w:rsidP="00D340F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ctivity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rack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and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other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earables</w:t>
      </w:r>
      <w:proofErr w:type="spellEnd"/>
    </w:p>
    <w:p w14:paraId="1AC9ACB5" w14:textId="77777777" w:rsidR="00D340F7" w:rsidRPr="00D340F7" w:rsidRDefault="00D340F7" w:rsidP="00D340F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lastRenderedPageBreak/>
        <w:t xml:space="preserve">Onlin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form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ervices</w:t>
      </w:r>
      <w:proofErr w:type="spellEnd"/>
    </w:p>
    <w:p w14:paraId="45F366AF" w14:textId="77777777" w:rsidR="00D340F7" w:rsidRPr="00D340F7" w:rsidRDefault="00D340F7" w:rsidP="00D340F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Tele-rehabilitation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ystems</w:t>
      </w:r>
      <w:proofErr w:type="spellEnd"/>
    </w:p>
    <w:p w14:paraId="25B713A1" w14:textId="77777777" w:rsidR="00D340F7" w:rsidRPr="00D340F7" w:rsidRDefault="00D340F7" w:rsidP="00D340F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Digit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ati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form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and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managem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ystems</w:t>
      </w:r>
      <w:proofErr w:type="spellEnd"/>
    </w:p>
    <w:p w14:paraId="7B78C8F9" w14:textId="77777777" w:rsidR="00D340F7" w:rsidRPr="00D340F7" w:rsidRDefault="00D340F7" w:rsidP="00D340F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pplication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based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on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rtifici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telligence</w:t>
      </w:r>
      <w:proofErr w:type="spellEnd"/>
    </w:p>
    <w:p w14:paraId="63C2EF37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Please only consider digital technologies that involve patient participation.</w:t>
      </w:r>
    </w:p>
    <w:p w14:paraId="48600D70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Do you recommend the use of digital technologies to your patients?</w:t>
      </w:r>
    </w:p>
    <w:p w14:paraId="27F05037" w14:textId="77777777" w:rsidR="00D340F7" w:rsidRPr="00D340F7" w:rsidRDefault="00D340F7" w:rsidP="00D340F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49420F3E" w14:textId="77777777" w:rsidR="00D340F7" w:rsidRPr="00D340F7" w:rsidRDefault="00D340F7" w:rsidP="00D340F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064F9F62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Please briefly describe which digital technologies you recommend, for what purpose, and to which patients: ___</w:t>
      </w:r>
    </w:p>
    <w:p w14:paraId="37A22E9F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3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f there are specific reasons why you do not recommend digital technologies, please describe them here: ___</w:t>
      </w:r>
    </w:p>
    <w:p w14:paraId="63E35031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4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Do you use digital technologies in your work with cardiology patients?</w:t>
      </w:r>
    </w:p>
    <w:p w14:paraId="22885E1D" w14:textId="77777777" w:rsidR="00D340F7" w:rsidRPr="00D340F7" w:rsidRDefault="00D340F7" w:rsidP="00D340F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648F511B" w14:textId="77777777" w:rsidR="00D340F7" w:rsidRPr="00D340F7" w:rsidRDefault="00D340F7" w:rsidP="00D340F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69275917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5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Which of the following digital technologies do you regularly use or offer as part of cardiological rehabilitation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</w: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(Multipl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ossible)</w:t>
      </w:r>
    </w:p>
    <w:p w14:paraId="2591B0DB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ctivity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rackers</w:t>
      </w:r>
      <w:proofErr w:type="spellEnd"/>
    </w:p>
    <w:p w14:paraId="613A91CE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Pedometers</w:t>
      </w:r>
    </w:p>
    <w:p w14:paraId="1EF87A48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Smartwatches</w:t>
      </w:r>
    </w:p>
    <w:p w14:paraId="3D77EBF5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ristwatch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ith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hear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rat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monitoring</w:t>
      </w:r>
      <w:proofErr w:type="spellEnd"/>
    </w:p>
    <w:p w14:paraId="3CA3DAA4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Chest strap with heart rate monitoring</w:t>
      </w:r>
    </w:p>
    <w:p w14:paraId="750787BD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Podcasts</w:t>
      </w:r>
    </w:p>
    <w:p w14:paraId="3CEF4669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Onlin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formation</w:t>
      </w:r>
      <w:proofErr w:type="spellEnd"/>
    </w:p>
    <w:p w14:paraId="426D0196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Apps</w:t>
      </w:r>
    </w:p>
    <w:p w14:paraId="6AE2B05B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None</w:t>
      </w:r>
    </w:p>
    <w:p w14:paraId="15947D3C" w14:textId="77777777" w:rsidR="00D340F7" w:rsidRPr="00D340F7" w:rsidRDefault="00D340F7" w:rsidP="00D340F7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7C95291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6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Please name the apps you use with your patients: ___</w:t>
      </w:r>
    </w:p>
    <w:p w14:paraId="0156E780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7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If there are specific reasons why digital technologies are not used, please describe them here: ___</w:t>
      </w:r>
    </w:p>
    <w:p w14:paraId="7DFBC22F" w14:textId="249C6588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8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Are there digital technologies you only offer to </w:t>
      </w:r>
      <w:r w:rsidR="002C43F8">
        <w:rPr>
          <w:rFonts w:eastAsia="Times New Roman" w:cstheme="minorHAnsi"/>
          <w:kern w:val="0"/>
          <w:lang w:val="en-US" w:eastAsia="de-AT"/>
          <w14:ligatures w14:val="none"/>
        </w:rPr>
        <w:t>certain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patients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  <w:t>If yes, check the relevant options and briefly describe the target group or indications:</w:t>
      </w:r>
    </w:p>
    <w:p w14:paraId="3E55771E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Activity trackers (e.g., pedometers): ___</w:t>
      </w:r>
    </w:p>
    <w:p w14:paraId="6FC78A72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Wristwatch with heart rate monitoring: ___</w:t>
      </w:r>
    </w:p>
    <w:p w14:paraId="55171B5E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Chest strap with heart rate monitoring: ___</w:t>
      </w:r>
    </w:p>
    <w:p w14:paraId="7281CAF9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Onlin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form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(e.g.,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raining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video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>): ___</w:t>
      </w:r>
    </w:p>
    <w:p w14:paraId="7854ACE3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Apps: ___</w:t>
      </w:r>
    </w:p>
    <w:p w14:paraId="6379792C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>: ___</w:t>
      </w:r>
    </w:p>
    <w:p w14:paraId="462A7ECD" w14:textId="77777777" w:rsidR="00D340F7" w:rsidRPr="00D340F7" w:rsidRDefault="00D340F7" w:rsidP="00D340F7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lastRenderedPageBreak/>
        <w:t>Other: ___</w:t>
      </w:r>
    </w:p>
    <w:p w14:paraId="674F54F0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9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Have you previously used digital technologies with patients that you no longer use?</w:t>
      </w:r>
    </w:p>
    <w:p w14:paraId="697A6C8D" w14:textId="77777777" w:rsidR="00D340F7" w:rsidRPr="00D340F7" w:rsidRDefault="00D340F7" w:rsidP="00D340F7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18A3569C" w14:textId="77777777" w:rsidR="00D340F7" w:rsidRPr="00D340F7" w:rsidRDefault="00D340F7" w:rsidP="00D340F7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4D3E5C0A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10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Please briefly describe which digital technology(</w:t>
      </w:r>
      <w:proofErr w:type="spellStart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ies</w:t>
      </w:r>
      <w:proofErr w:type="spellEnd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) you used and why they are no longer in use: ___</w:t>
      </w:r>
    </w:p>
    <w:p w14:paraId="6C5DBC67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1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Do you know if digital technologies are used by other colleagues in cardiological rehabilitation, for example, in specific rehabilitation facilities?</w:t>
      </w:r>
    </w:p>
    <w:p w14:paraId="6311B447" w14:textId="77777777" w:rsidR="00D340F7" w:rsidRPr="00D340F7" w:rsidRDefault="00D340F7" w:rsidP="00D340F7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Yes</w:t>
      </w:r>
    </w:p>
    <w:p w14:paraId="393DE12F" w14:textId="77777777" w:rsidR="00D340F7" w:rsidRPr="00D340F7" w:rsidRDefault="00D340F7" w:rsidP="00D340F7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</w:p>
    <w:p w14:paraId="15F4964D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E1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Please briefly describe which digital technology(</w:t>
      </w:r>
      <w:proofErr w:type="spellStart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ies</w:t>
      </w:r>
      <w:proofErr w:type="spellEnd"/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) are used by colleagues or in other rehabilitation facilities and for what purpose: ___</w:t>
      </w:r>
    </w:p>
    <w:p w14:paraId="6336D3B9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58E05354">
          <v:rect id="_x0000_i1030" style="width:0;height:1.5pt" o:hralign="center" o:hrstd="t" o:hr="t" fillcolor="#a0a0a0" stroked="f"/>
        </w:pict>
      </w:r>
    </w:p>
    <w:p w14:paraId="4965528C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F: Subjective Assessment</w:t>
      </w:r>
    </w:p>
    <w:p w14:paraId="4F1CA5BE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F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How would you describe your personal willingness to use digital technologies in your professional work with cardiology patients in general?</w:t>
      </w:r>
    </w:p>
    <w:p w14:paraId="190F3E8C" w14:textId="77777777" w:rsidR="00D340F7" w:rsidRPr="00D340F7" w:rsidRDefault="00D340F7" w:rsidP="00D340F7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Very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illing</w:t>
      </w:r>
      <w:proofErr w:type="spellEnd"/>
    </w:p>
    <w:p w14:paraId="78DF3023" w14:textId="77777777" w:rsidR="00D340F7" w:rsidRPr="00D340F7" w:rsidRDefault="00D340F7" w:rsidP="00D340F7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omewha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illing</w:t>
      </w:r>
      <w:proofErr w:type="spellEnd"/>
    </w:p>
    <w:p w14:paraId="2546A029" w14:textId="77777777" w:rsidR="00D340F7" w:rsidRPr="00D340F7" w:rsidRDefault="00D340F7" w:rsidP="00D340F7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Neutral</w:t>
      </w:r>
    </w:p>
    <w:p w14:paraId="217AF8AC" w14:textId="77777777" w:rsidR="00D340F7" w:rsidRPr="00D340F7" w:rsidRDefault="00D340F7" w:rsidP="00D340F7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omewha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unwilling</w:t>
      </w:r>
      <w:proofErr w:type="spellEnd"/>
    </w:p>
    <w:p w14:paraId="05A2A5AC" w14:textId="77777777" w:rsidR="00D340F7" w:rsidRPr="00D340F7" w:rsidRDefault="00D340F7" w:rsidP="00D340F7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Very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unwilling</w:t>
      </w:r>
      <w:proofErr w:type="spellEnd"/>
    </w:p>
    <w:p w14:paraId="4BBA5A07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30E9A033">
          <v:rect id="_x0000_i1031" style="width:0;height:1.5pt" o:hralign="center" o:hrstd="t" o:hr="t" fillcolor="#a0a0a0" stroked="f"/>
        </w:pict>
      </w:r>
    </w:p>
    <w:p w14:paraId="471C8E44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G: Barriers to Use</w:t>
      </w:r>
    </w:p>
    <w:p w14:paraId="2D8AAABC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G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The next section focuses on your assessment of barriers to using digital technologies in the care of cardiology patients.</w:t>
      </w:r>
    </w:p>
    <w:p w14:paraId="3BC4B495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Please consider the following technologies:</w:t>
      </w:r>
    </w:p>
    <w:p w14:paraId="04507A25" w14:textId="77777777" w:rsidR="00D340F7" w:rsidRPr="00D340F7" w:rsidRDefault="00D340F7" w:rsidP="00D340F7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Apps, activity trackers, and other wearables</w:t>
      </w:r>
    </w:p>
    <w:p w14:paraId="1E6A91E5" w14:textId="77777777" w:rsidR="00D340F7" w:rsidRPr="00D340F7" w:rsidRDefault="00D340F7" w:rsidP="00D340F7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Onlin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form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ervices</w:t>
      </w:r>
      <w:proofErr w:type="spellEnd"/>
    </w:p>
    <w:p w14:paraId="796BB75C" w14:textId="77777777" w:rsidR="00D340F7" w:rsidRPr="00D340F7" w:rsidRDefault="00D340F7" w:rsidP="00D340F7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Tele-rehabilitation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ystems</w:t>
      </w:r>
      <w:proofErr w:type="spellEnd"/>
    </w:p>
    <w:p w14:paraId="346634F7" w14:textId="77777777" w:rsidR="00D340F7" w:rsidRPr="00D340F7" w:rsidRDefault="00D340F7" w:rsidP="00D340F7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Digit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ati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formation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and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management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ystems</w:t>
      </w:r>
      <w:proofErr w:type="spellEnd"/>
    </w:p>
    <w:p w14:paraId="500ABAFA" w14:textId="77777777" w:rsidR="00D340F7" w:rsidRPr="00D340F7" w:rsidRDefault="00D340F7" w:rsidP="00D340F7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pplication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based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on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rtifici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intelligence</w:t>
      </w:r>
      <w:proofErr w:type="spellEnd"/>
    </w:p>
    <w:p w14:paraId="46B3DB17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Please only consider digital technologies that involve patient participation.</w:t>
      </w:r>
    </w:p>
    <w:p w14:paraId="7CE8EC20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Which of the following aspects do you perceive as barriers to using digital technologies in the care of cardiology patients?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0"/>
        <w:gridCol w:w="974"/>
        <w:gridCol w:w="1075"/>
        <w:gridCol w:w="771"/>
        <w:gridCol w:w="1049"/>
        <w:gridCol w:w="1020"/>
        <w:gridCol w:w="883"/>
      </w:tblGrid>
      <w:tr w:rsidR="00470C23" w:rsidRPr="00D340F7" w14:paraId="39D3AD54" w14:textId="77777777" w:rsidTr="00470C2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B7819D" w14:textId="474B5CDD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F40C6C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Fully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8D6168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Mostly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DE81E9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1A2AAB27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Rarely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F4B308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Does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not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app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853F21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Don’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know</w:t>
            </w:r>
            <w:proofErr w:type="spellEnd"/>
          </w:p>
        </w:tc>
      </w:tr>
      <w:tr w:rsidR="00470C23" w:rsidRPr="00D340F7" w14:paraId="7420A3CB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D4F4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Immature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techn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C70F8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AB01B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6C826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D3452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1057D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076E5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371F6AF4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898C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Inaccurate measurements from wearables/sensors</w:t>
            </w:r>
          </w:p>
        </w:tc>
        <w:tc>
          <w:tcPr>
            <w:tcW w:w="0" w:type="auto"/>
            <w:vAlign w:val="center"/>
            <w:hideMark/>
          </w:tcPr>
          <w:p w14:paraId="4D49279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81836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9B10A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DB021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EC901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5F8FE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28131DA4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6DFA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Poor user-friendliness of devices/applications</w:t>
            </w:r>
          </w:p>
        </w:tc>
        <w:tc>
          <w:tcPr>
            <w:tcW w:w="0" w:type="auto"/>
            <w:vAlign w:val="center"/>
            <w:hideMark/>
          </w:tcPr>
          <w:p w14:paraId="5ECF727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674D2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075F5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E1000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CA85E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7EB5D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61810638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4E2A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Lack of technical competence among patients</w:t>
            </w:r>
          </w:p>
        </w:tc>
        <w:tc>
          <w:tcPr>
            <w:tcW w:w="0" w:type="auto"/>
            <w:vAlign w:val="center"/>
            <w:hideMark/>
          </w:tcPr>
          <w:p w14:paraId="39575AB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3ED2C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27FC8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1056C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DF15D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55E6B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1365515A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8895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Lack of technical competence among staff</w:t>
            </w:r>
          </w:p>
        </w:tc>
        <w:tc>
          <w:tcPr>
            <w:tcW w:w="0" w:type="auto"/>
            <w:vAlign w:val="center"/>
            <w:hideMark/>
          </w:tcPr>
          <w:p w14:paraId="6719467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B0183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9EEF6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52CC9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804B1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CEC4E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</w:tbl>
    <w:p w14:paraId="5C8F0FE5" w14:textId="77777777" w:rsidR="002C43F8" w:rsidRDefault="002C43F8" w:rsidP="002C43F8">
      <w:pPr>
        <w:pStyle w:val="berschrift3"/>
        <w:rPr>
          <w:rStyle w:val="Fett"/>
          <w:b w:val="0"/>
          <w:bCs w:val="0"/>
          <w:lang w:val="en-US"/>
        </w:rPr>
      </w:pPr>
    </w:p>
    <w:p w14:paraId="7B289A56" w14:textId="77777777" w:rsidR="002C43F8" w:rsidRDefault="002C43F8" w:rsidP="002C43F8">
      <w:pPr>
        <w:pStyle w:val="berschrift3"/>
        <w:rPr>
          <w:rStyle w:val="Fett"/>
          <w:b w:val="0"/>
          <w:bCs w:val="0"/>
          <w:lang w:val="en-US"/>
        </w:rPr>
      </w:pPr>
    </w:p>
    <w:p w14:paraId="42CBC89C" w14:textId="7761B9FA" w:rsidR="002C43F8" w:rsidRPr="002C43F8" w:rsidRDefault="002C43F8" w:rsidP="002C43F8">
      <w:pPr>
        <w:pStyle w:val="berschrift3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2C43F8"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  <w:t>G2.</w:t>
      </w:r>
      <w:r w:rsidRPr="002C43F8"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  <w:t xml:space="preserve"> Which of the following aspects do you perceive as a barrier to using digital technologies in the care of cardiology patients?</w:t>
      </w:r>
    </w:p>
    <w:p w14:paraId="1EDBF40C" w14:textId="77777777" w:rsidR="002C43F8" w:rsidRPr="002C43F8" w:rsidRDefault="002C43F8" w:rsidP="002C43F8">
      <w:pPr>
        <w:pStyle w:val="StandardWeb"/>
        <w:rPr>
          <w:rFonts w:asciiTheme="minorHAnsi" w:hAnsiTheme="minorHAnsi" w:cstheme="minorHAnsi"/>
          <w:sz w:val="22"/>
          <w:szCs w:val="22"/>
          <w:lang w:val="en-US"/>
        </w:rPr>
      </w:pPr>
      <w:r w:rsidRPr="002C43F8">
        <w:rPr>
          <w:rStyle w:val="Fett"/>
          <w:rFonts w:asciiTheme="minorHAnsi" w:hAnsiTheme="minorHAnsi" w:cstheme="minorHAnsi"/>
          <w:sz w:val="22"/>
          <w:szCs w:val="22"/>
          <w:lang w:val="en-US"/>
        </w:rPr>
        <w:t>I perceive the following as barriers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1"/>
        <w:gridCol w:w="745"/>
        <w:gridCol w:w="988"/>
        <w:gridCol w:w="766"/>
        <w:gridCol w:w="1088"/>
        <w:gridCol w:w="1001"/>
        <w:gridCol w:w="793"/>
      </w:tblGrid>
      <w:tr w:rsidR="002C43F8" w:rsidRPr="002C43F8" w14:paraId="074E107D" w14:textId="77777777" w:rsidTr="002C43F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2E2EFF" w14:textId="2966F261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1CDE725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 xml:space="preserve">Fully </w:t>
            </w:r>
            <w:proofErr w:type="spellStart"/>
            <w:r w:rsidRPr="002C43F8">
              <w:rPr>
                <w:rStyle w:val="Fett"/>
                <w:rFonts w:cstheme="minorHAnsi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294FAF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C43F8">
              <w:rPr>
                <w:rStyle w:val="Fett"/>
                <w:rFonts w:cstheme="minorHAnsi"/>
              </w:rPr>
              <w:t>Partially</w:t>
            </w:r>
            <w:proofErr w:type="spellEnd"/>
            <w:r w:rsidRPr="002C43F8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2C43F8">
              <w:rPr>
                <w:rStyle w:val="Fett"/>
                <w:rFonts w:cstheme="minorHAnsi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E2ACDD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3D0E6E48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C43F8">
              <w:rPr>
                <w:rStyle w:val="Fett"/>
                <w:rFonts w:cstheme="minorHAnsi"/>
              </w:rPr>
              <w:t>Partially</w:t>
            </w:r>
            <w:proofErr w:type="spellEnd"/>
            <w:r w:rsidRPr="002C43F8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2C43F8">
              <w:rPr>
                <w:rStyle w:val="Fett"/>
                <w:rFonts w:cstheme="minorHAnsi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A98B62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 xml:space="preserve">Fully </w:t>
            </w:r>
            <w:proofErr w:type="spellStart"/>
            <w:r w:rsidRPr="002C43F8">
              <w:rPr>
                <w:rStyle w:val="Fett"/>
                <w:rFonts w:cstheme="minorHAnsi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551688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 xml:space="preserve">I </w:t>
            </w:r>
            <w:proofErr w:type="spellStart"/>
            <w:r w:rsidRPr="002C43F8">
              <w:rPr>
                <w:rStyle w:val="Fett"/>
                <w:rFonts w:cstheme="minorHAnsi"/>
              </w:rPr>
              <w:t>Don’t</w:t>
            </w:r>
            <w:proofErr w:type="spellEnd"/>
            <w:r w:rsidRPr="002C43F8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2C43F8">
              <w:rPr>
                <w:rStyle w:val="Fett"/>
                <w:rFonts w:cstheme="minorHAnsi"/>
              </w:rPr>
              <w:t>Know</w:t>
            </w:r>
            <w:proofErr w:type="spellEnd"/>
          </w:p>
        </w:tc>
      </w:tr>
      <w:tr w:rsidR="002C43F8" w:rsidRPr="002C43F8" w14:paraId="49089B07" w14:textId="77777777" w:rsidTr="002C43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B3DE9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Low trust of medical staff in the technology (doubts about effectiveness)</w:t>
            </w:r>
          </w:p>
        </w:tc>
        <w:tc>
          <w:tcPr>
            <w:tcW w:w="0" w:type="auto"/>
            <w:vAlign w:val="center"/>
            <w:hideMark/>
          </w:tcPr>
          <w:p w14:paraId="6DE2FDD1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8302387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9CFBB66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1550B3A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69C7B5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35DA68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362E9336" w14:textId="77777777" w:rsidTr="002C43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302DD0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Staff frustration with emerging difficulties</w:t>
            </w:r>
          </w:p>
        </w:tc>
        <w:tc>
          <w:tcPr>
            <w:tcW w:w="0" w:type="auto"/>
            <w:vAlign w:val="center"/>
            <w:hideMark/>
          </w:tcPr>
          <w:p w14:paraId="555A6F56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6E09D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D7D3209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F55970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D74F32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AA20F36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596DE2AA" w14:textId="77777777" w:rsidTr="002C43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25D8D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Increased workload for staff due to digital technology (e.g., additional steps required compared to analog work)</w:t>
            </w:r>
          </w:p>
        </w:tc>
        <w:tc>
          <w:tcPr>
            <w:tcW w:w="0" w:type="auto"/>
            <w:vAlign w:val="center"/>
            <w:hideMark/>
          </w:tcPr>
          <w:p w14:paraId="285BC962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449824D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318ABAC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7ECE50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BD8B08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8BA60D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400D53CF" w14:textId="77777777" w:rsidTr="002C43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D7876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Possible data &amp; information overload for staff</w:t>
            </w:r>
          </w:p>
        </w:tc>
        <w:tc>
          <w:tcPr>
            <w:tcW w:w="0" w:type="auto"/>
            <w:vAlign w:val="center"/>
            <w:hideMark/>
          </w:tcPr>
          <w:p w14:paraId="1F232581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2628927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3454F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AD541D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80AD15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7CE295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04F86BA8" w14:textId="77777777" w:rsidTr="002C43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4F255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Staff fear of external control (monitoring)</w:t>
            </w:r>
          </w:p>
        </w:tc>
        <w:tc>
          <w:tcPr>
            <w:tcW w:w="0" w:type="auto"/>
            <w:vAlign w:val="center"/>
            <w:hideMark/>
          </w:tcPr>
          <w:p w14:paraId="07E18152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12AE37A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565C479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C2F00E3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24207B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A2FC07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6DE6C74C" w14:textId="77777777" w:rsidTr="002C43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46C341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Shift of decision-making from staff to technology (loss of control over treatment)</w:t>
            </w:r>
          </w:p>
        </w:tc>
        <w:tc>
          <w:tcPr>
            <w:tcW w:w="0" w:type="auto"/>
            <w:vAlign w:val="center"/>
            <w:hideMark/>
          </w:tcPr>
          <w:p w14:paraId="3ABD696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82927B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F3A3348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CE0649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D3C9AD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FECE3A9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</w:tbl>
    <w:p w14:paraId="7F5639DA" w14:textId="77777777" w:rsidR="00910FEA" w:rsidRDefault="00910FEA" w:rsidP="002C43F8">
      <w:pPr>
        <w:pStyle w:val="berschrift3"/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6B44A1BA" w14:textId="77777777" w:rsidR="00910FEA" w:rsidRDefault="00910FEA" w:rsidP="002C43F8">
      <w:pPr>
        <w:pStyle w:val="berschrift3"/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0D1F06C8" w14:textId="77777777" w:rsidR="00910FEA" w:rsidRDefault="00910FEA" w:rsidP="002C43F8">
      <w:pPr>
        <w:pStyle w:val="berschrift3"/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7D34C3E9" w14:textId="77777777" w:rsidR="00910FEA" w:rsidRDefault="00910FEA" w:rsidP="002C43F8">
      <w:pPr>
        <w:pStyle w:val="berschrift3"/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34AC40C3" w14:textId="7A53D58F" w:rsidR="002C43F8" w:rsidRPr="002C43F8" w:rsidRDefault="002C43F8" w:rsidP="002C43F8">
      <w:pPr>
        <w:pStyle w:val="berschrift3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A27EA"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  <w:t>G3.</w:t>
      </w:r>
      <w:r w:rsidRPr="002C43F8"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  <w:t xml:space="preserve"> Which of the following aspects do you perceive as a barrier to using digital technologies in the care of cardiology patients?</w:t>
      </w:r>
    </w:p>
    <w:p w14:paraId="4F3D396D" w14:textId="77777777" w:rsidR="002C43F8" w:rsidRPr="002C43F8" w:rsidRDefault="002C43F8" w:rsidP="002C43F8">
      <w:pPr>
        <w:pStyle w:val="StandardWeb"/>
        <w:rPr>
          <w:rFonts w:asciiTheme="minorHAnsi" w:hAnsiTheme="minorHAnsi" w:cstheme="minorHAnsi"/>
          <w:sz w:val="22"/>
          <w:szCs w:val="22"/>
          <w:lang w:val="en-US"/>
        </w:rPr>
      </w:pPr>
      <w:r w:rsidRPr="002C43F8">
        <w:rPr>
          <w:rStyle w:val="Fett"/>
          <w:rFonts w:asciiTheme="minorHAnsi" w:hAnsiTheme="minorHAnsi" w:cstheme="minorHAnsi"/>
          <w:sz w:val="22"/>
          <w:szCs w:val="22"/>
          <w:lang w:val="en-US"/>
        </w:rPr>
        <w:t>I perceive the following as barriers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888"/>
        <w:gridCol w:w="1162"/>
        <w:gridCol w:w="766"/>
        <w:gridCol w:w="1325"/>
        <w:gridCol w:w="1144"/>
        <w:gridCol w:w="991"/>
      </w:tblGrid>
      <w:tr w:rsidR="002C43F8" w:rsidRPr="002C43F8" w14:paraId="3F9211FC" w14:textId="77777777" w:rsidTr="005A27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D0FA76" w14:textId="792F3B2E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E258857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 xml:space="preserve">Fully </w:t>
            </w:r>
            <w:proofErr w:type="spellStart"/>
            <w:r w:rsidRPr="002C43F8">
              <w:rPr>
                <w:rStyle w:val="Fett"/>
                <w:rFonts w:cstheme="minorHAnsi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EC34AB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C43F8">
              <w:rPr>
                <w:rStyle w:val="Fett"/>
                <w:rFonts w:cstheme="minorHAnsi"/>
              </w:rPr>
              <w:t>Partially</w:t>
            </w:r>
            <w:proofErr w:type="spellEnd"/>
            <w:r w:rsidRPr="002C43F8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2C43F8">
              <w:rPr>
                <w:rStyle w:val="Fett"/>
                <w:rFonts w:cstheme="minorHAnsi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AD4D67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537F349F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C43F8">
              <w:rPr>
                <w:rStyle w:val="Fett"/>
                <w:rFonts w:cstheme="minorHAnsi"/>
              </w:rPr>
              <w:t>Partially</w:t>
            </w:r>
            <w:proofErr w:type="spellEnd"/>
            <w:r w:rsidRPr="002C43F8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2C43F8">
              <w:rPr>
                <w:rStyle w:val="Fett"/>
                <w:rFonts w:cstheme="minorHAnsi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12872F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 xml:space="preserve">Fully </w:t>
            </w:r>
            <w:proofErr w:type="spellStart"/>
            <w:r w:rsidRPr="002C43F8">
              <w:rPr>
                <w:rStyle w:val="Fett"/>
                <w:rFonts w:cstheme="minorHAnsi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D90498" w14:textId="77777777" w:rsidR="002C43F8" w:rsidRPr="002C43F8" w:rsidRDefault="002C43F8">
            <w:pPr>
              <w:jc w:val="center"/>
              <w:rPr>
                <w:rFonts w:cstheme="minorHAnsi"/>
                <w:b/>
                <w:bCs/>
              </w:rPr>
            </w:pPr>
            <w:r w:rsidRPr="002C43F8">
              <w:rPr>
                <w:rStyle w:val="Fett"/>
                <w:rFonts w:cstheme="minorHAnsi"/>
              </w:rPr>
              <w:t xml:space="preserve">I </w:t>
            </w:r>
            <w:proofErr w:type="spellStart"/>
            <w:r w:rsidRPr="002C43F8">
              <w:rPr>
                <w:rStyle w:val="Fett"/>
                <w:rFonts w:cstheme="minorHAnsi"/>
              </w:rPr>
              <w:t>Don’t</w:t>
            </w:r>
            <w:proofErr w:type="spellEnd"/>
            <w:r w:rsidRPr="002C43F8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2C43F8">
              <w:rPr>
                <w:rStyle w:val="Fett"/>
                <w:rFonts w:cstheme="minorHAnsi"/>
              </w:rPr>
              <w:t>Know</w:t>
            </w:r>
            <w:proofErr w:type="spellEnd"/>
          </w:p>
        </w:tc>
      </w:tr>
      <w:tr w:rsidR="002C43F8" w:rsidRPr="002C43F8" w14:paraId="6DA5B483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C8D76C" w14:textId="74725B04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Lack</w:t>
            </w:r>
            <w:r w:rsidR="005A27EA">
              <w:rPr>
                <w:rFonts w:cstheme="minorHAnsi"/>
                <w:lang w:val="en-US"/>
              </w:rPr>
              <w:t xml:space="preserve"> </w:t>
            </w:r>
            <w:r w:rsidR="005A27EA">
              <w:rPr>
                <w:lang w:val="en-US"/>
              </w:rPr>
              <w:t xml:space="preserve">of </w:t>
            </w:r>
            <w:r w:rsidRPr="002C43F8">
              <w:rPr>
                <w:rFonts w:cstheme="minorHAnsi"/>
                <w:lang w:val="en-US"/>
              </w:rPr>
              <w:t>/</w:t>
            </w:r>
            <w:r w:rsidR="005A27EA">
              <w:rPr>
                <w:rFonts w:cstheme="minorHAnsi"/>
                <w:lang w:val="en-US"/>
              </w:rPr>
              <w:t xml:space="preserve"> </w:t>
            </w:r>
            <w:r w:rsidRPr="002C43F8">
              <w:rPr>
                <w:rFonts w:cstheme="minorHAnsi"/>
                <w:lang w:val="en-US"/>
              </w:rPr>
              <w:t>limited internet access for patients</w:t>
            </w:r>
          </w:p>
        </w:tc>
        <w:tc>
          <w:tcPr>
            <w:tcW w:w="0" w:type="auto"/>
            <w:vAlign w:val="center"/>
            <w:hideMark/>
          </w:tcPr>
          <w:p w14:paraId="70FD3322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9F8495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EAE0AE4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E4A09A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F1EA45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1B526F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23BBC0E1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B086B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Low trust of patients in the technology</w:t>
            </w:r>
          </w:p>
        </w:tc>
        <w:tc>
          <w:tcPr>
            <w:tcW w:w="0" w:type="auto"/>
            <w:vAlign w:val="center"/>
            <w:hideMark/>
          </w:tcPr>
          <w:p w14:paraId="074EAA0C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FDE322C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37BB72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1EC8D4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0B1A46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BFBBE2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13355D02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34D3B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Patient concerns about potential health risks</w:t>
            </w:r>
          </w:p>
        </w:tc>
        <w:tc>
          <w:tcPr>
            <w:tcW w:w="0" w:type="auto"/>
            <w:vAlign w:val="center"/>
            <w:hideMark/>
          </w:tcPr>
          <w:p w14:paraId="4F16B3F0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501E06B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0B47BB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CBA91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240273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7EB6B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5AF95EA5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DE23C" w14:textId="77777777" w:rsidR="002C43F8" w:rsidRPr="002C43F8" w:rsidRDefault="002C43F8">
            <w:pPr>
              <w:rPr>
                <w:rFonts w:cstheme="minorHAnsi"/>
                <w:lang w:val="en-US"/>
              </w:rPr>
            </w:pPr>
            <w:r w:rsidRPr="002C43F8">
              <w:rPr>
                <w:rFonts w:cstheme="minorHAnsi"/>
                <w:lang w:val="en-US"/>
              </w:rPr>
              <w:t>Patient concerns about their privacy</w:t>
            </w:r>
          </w:p>
        </w:tc>
        <w:tc>
          <w:tcPr>
            <w:tcW w:w="0" w:type="auto"/>
            <w:vAlign w:val="center"/>
            <w:hideMark/>
          </w:tcPr>
          <w:p w14:paraId="3E1CB65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E8D122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4FF78CE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7CA47AF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62CDE0A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24EFAD3" w14:textId="77777777" w:rsidR="002C43F8" w:rsidRPr="002C43F8" w:rsidRDefault="002C43F8">
            <w:pPr>
              <w:rPr>
                <w:rFonts w:cstheme="minorHAnsi"/>
                <w:lang w:val="en-US"/>
              </w:rPr>
            </w:pPr>
          </w:p>
        </w:tc>
      </w:tr>
      <w:tr w:rsidR="002C43F8" w:rsidRPr="002C43F8" w14:paraId="3D186548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0D2A8" w14:textId="77777777" w:rsidR="002C43F8" w:rsidRPr="002C43F8" w:rsidRDefault="002C43F8">
            <w:pPr>
              <w:rPr>
                <w:rFonts w:cstheme="minorHAnsi"/>
              </w:rPr>
            </w:pPr>
            <w:r w:rsidRPr="002C43F8">
              <w:rPr>
                <w:rFonts w:cstheme="minorHAnsi"/>
              </w:rPr>
              <w:t xml:space="preserve">Additional </w:t>
            </w:r>
            <w:proofErr w:type="spellStart"/>
            <w:r w:rsidRPr="002C43F8">
              <w:rPr>
                <w:rFonts w:cstheme="minorHAnsi"/>
              </w:rPr>
              <w:t>costs</w:t>
            </w:r>
            <w:proofErr w:type="spellEnd"/>
            <w:r w:rsidRPr="002C43F8">
              <w:rPr>
                <w:rFonts w:cstheme="minorHAnsi"/>
              </w:rPr>
              <w:t xml:space="preserve"> </w:t>
            </w:r>
            <w:proofErr w:type="spellStart"/>
            <w:r w:rsidRPr="002C43F8">
              <w:rPr>
                <w:rFonts w:cstheme="minorHAnsi"/>
              </w:rPr>
              <w:t>for</w:t>
            </w:r>
            <w:proofErr w:type="spellEnd"/>
            <w:r w:rsidRPr="002C43F8">
              <w:rPr>
                <w:rFonts w:cstheme="minorHAnsi"/>
              </w:rPr>
              <w:t xml:space="preserve"> </w:t>
            </w:r>
            <w:proofErr w:type="spellStart"/>
            <w:r w:rsidRPr="002C43F8">
              <w:rPr>
                <w:rFonts w:cstheme="minorHAnsi"/>
              </w:rPr>
              <w:t>pati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8E5465" w14:textId="77777777" w:rsidR="002C43F8" w:rsidRPr="002C43F8" w:rsidRDefault="002C43F8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448669B" w14:textId="77777777" w:rsidR="002C43F8" w:rsidRPr="002C43F8" w:rsidRDefault="002C43F8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8951FD4" w14:textId="77777777" w:rsidR="002C43F8" w:rsidRPr="002C43F8" w:rsidRDefault="002C43F8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F2C17C" w14:textId="77777777" w:rsidR="002C43F8" w:rsidRPr="002C43F8" w:rsidRDefault="002C43F8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AF5981A" w14:textId="77777777" w:rsidR="002C43F8" w:rsidRPr="002C43F8" w:rsidRDefault="002C43F8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AD8E00F" w14:textId="77777777" w:rsidR="002C43F8" w:rsidRPr="002C43F8" w:rsidRDefault="002C43F8">
            <w:pPr>
              <w:rPr>
                <w:rFonts w:cstheme="minorHAnsi"/>
              </w:rPr>
            </w:pPr>
          </w:p>
        </w:tc>
      </w:tr>
    </w:tbl>
    <w:p w14:paraId="6F5EC452" w14:textId="77777777" w:rsidR="005A27EA" w:rsidRPr="005A27EA" w:rsidRDefault="005A27EA" w:rsidP="002C43F8">
      <w:pPr>
        <w:pStyle w:val="berschrift3"/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</w:pPr>
    </w:p>
    <w:p w14:paraId="565D4194" w14:textId="77777777" w:rsidR="005A27EA" w:rsidRPr="005A27EA" w:rsidRDefault="005A27EA" w:rsidP="002C43F8">
      <w:pPr>
        <w:pStyle w:val="berschrift3"/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</w:pPr>
    </w:p>
    <w:p w14:paraId="776E2F59" w14:textId="77777777" w:rsidR="005A27EA" w:rsidRPr="005A27EA" w:rsidRDefault="005A27EA" w:rsidP="005A27EA">
      <w:pPr>
        <w:pStyle w:val="berschrift3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A27EA"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  <w:t>G4.</w:t>
      </w:r>
      <w:r w:rsidRPr="005A27EA"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  <w:t xml:space="preserve"> Which of the following aspects do you perceive as a barrier to using digital technologies in the care of cardiology patients?</w:t>
      </w:r>
    </w:p>
    <w:p w14:paraId="591B6809" w14:textId="77777777" w:rsidR="005A27EA" w:rsidRPr="005A27EA" w:rsidRDefault="005A27EA" w:rsidP="005A27EA">
      <w:pPr>
        <w:pStyle w:val="StandardWeb"/>
        <w:rPr>
          <w:rFonts w:asciiTheme="minorHAnsi" w:hAnsiTheme="minorHAnsi" w:cstheme="minorHAnsi"/>
          <w:sz w:val="22"/>
          <w:szCs w:val="22"/>
          <w:lang w:val="en-US"/>
        </w:rPr>
      </w:pPr>
      <w:r w:rsidRPr="005A27EA">
        <w:rPr>
          <w:rStyle w:val="Fett"/>
          <w:rFonts w:asciiTheme="minorHAnsi" w:hAnsiTheme="minorHAnsi" w:cstheme="minorHAnsi"/>
          <w:sz w:val="22"/>
          <w:szCs w:val="22"/>
          <w:lang w:val="en-US"/>
        </w:rPr>
        <w:t>I perceive the following as barriers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5"/>
        <w:gridCol w:w="812"/>
        <w:gridCol w:w="1069"/>
        <w:gridCol w:w="766"/>
        <w:gridCol w:w="1197"/>
        <w:gridCol w:w="1068"/>
        <w:gridCol w:w="885"/>
      </w:tblGrid>
      <w:tr w:rsidR="005A27EA" w:rsidRPr="005A27EA" w14:paraId="44C2748D" w14:textId="77777777" w:rsidTr="005A27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73011B" w14:textId="6DE26DB5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5FE287F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Fully </w:t>
            </w:r>
            <w:proofErr w:type="spellStart"/>
            <w:r w:rsidRPr="005A27EA">
              <w:rPr>
                <w:rStyle w:val="Fett"/>
                <w:rFonts w:cstheme="minorHAnsi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64791D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A27EA">
              <w:rPr>
                <w:rStyle w:val="Fett"/>
                <w:rFonts w:cstheme="minorHAnsi"/>
              </w:rPr>
              <w:t>Partially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5A27EA">
              <w:rPr>
                <w:rStyle w:val="Fett"/>
                <w:rFonts w:cstheme="minorHAnsi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87135F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5FFEE213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A27EA">
              <w:rPr>
                <w:rStyle w:val="Fett"/>
                <w:rFonts w:cstheme="minorHAnsi"/>
              </w:rPr>
              <w:t>Partially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5A27EA">
              <w:rPr>
                <w:rStyle w:val="Fett"/>
                <w:rFonts w:cstheme="minorHAnsi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33E671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Fully </w:t>
            </w:r>
            <w:proofErr w:type="spellStart"/>
            <w:r w:rsidRPr="005A27EA">
              <w:rPr>
                <w:rStyle w:val="Fett"/>
                <w:rFonts w:cstheme="minorHAnsi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1C5A55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I </w:t>
            </w:r>
            <w:proofErr w:type="spellStart"/>
            <w:r w:rsidRPr="005A27EA">
              <w:rPr>
                <w:rStyle w:val="Fett"/>
                <w:rFonts w:cstheme="minorHAnsi"/>
              </w:rPr>
              <w:t>Don’t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5A27EA">
              <w:rPr>
                <w:rStyle w:val="Fett"/>
                <w:rFonts w:cstheme="minorHAnsi"/>
              </w:rPr>
              <w:t>Know</w:t>
            </w:r>
            <w:proofErr w:type="spellEnd"/>
          </w:p>
        </w:tc>
      </w:tr>
      <w:tr w:rsidR="005A27EA" w:rsidRPr="005A27EA" w14:paraId="66A365C2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E20DB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High acquisition costs for providers of rehabilitation or medical care</w:t>
            </w:r>
          </w:p>
        </w:tc>
        <w:tc>
          <w:tcPr>
            <w:tcW w:w="0" w:type="auto"/>
            <w:vAlign w:val="center"/>
            <w:hideMark/>
          </w:tcPr>
          <w:p w14:paraId="1A3F7762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D3ADF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C59B8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EC1F66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E7D5CFA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64C340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6779790B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3B8D1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Additional ongoing costs per patient treatment for providers</w:t>
            </w:r>
          </w:p>
        </w:tc>
        <w:tc>
          <w:tcPr>
            <w:tcW w:w="0" w:type="auto"/>
            <w:vAlign w:val="center"/>
            <w:hideMark/>
          </w:tcPr>
          <w:p w14:paraId="4955EEA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B0AC5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D0909A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0481540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8640B2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10CE9F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1C662561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5934C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Complicated billing process for providers with insurance companies</w:t>
            </w:r>
          </w:p>
        </w:tc>
        <w:tc>
          <w:tcPr>
            <w:tcW w:w="0" w:type="auto"/>
            <w:vAlign w:val="center"/>
            <w:hideMark/>
          </w:tcPr>
          <w:p w14:paraId="4E908E58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B1A79A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778C6C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152DE0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1CA7BB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D5B8E12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78880335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B4AFBD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Digital applications are not covered by insurance providers</w:t>
            </w:r>
          </w:p>
        </w:tc>
        <w:tc>
          <w:tcPr>
            <w:tcW w:w="0" w:type="auto"/>
            <w:vAlign w:val="center"/>
            <w:hideMark/>
          </w:tcPr>
          <w:p w14:paraId="4FC6B3A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E7379C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4D0DA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11790F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15E39E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DFF35D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</w:tbl>
    <w:p w14:paraId="4E49C48F" w14:textId="3C590492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lastRenderedPageBreak/>
        <w:t>G5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Are there other aspects that you believe hinder the use of digital technologies in your work with cardiology patients? Please list all aspects that come to mind: ___</w:t>
      </w:r>
    </w:p>
    <w:p w14:paraId="7F068680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0DB38079">
          <v:rect id="_x0000_i1032" style="width:0;height:1.5pt" o:hralign="center" o:hrstd="t" o:hr="t" fillcolor="#a0a0a0" stroked="f"/>
        </w:pict>
      </w:r>
    </w:p>
    <w:p w14:paraId="03CD9B38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H: Potential Applications</w:t>
      </w:r>
    </w:p>
    <w:p w14:paraId="01C86C5E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H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We would like to know your opinion on important areas of application for digital technologies in the care of cardiology patients.</w:t>
      </w:r>
    </w:p>
    <w:p w14:paraId="00F20E65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To what extent do the following aspects represent important areas of application for digital technologies?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6"/>
        <w:gridCol w:w="1081"/>
        <w:gridCol w:w="1212"/>
        <w:gridCol w:w="771"/>
        <w:gridCol w:w="1405"/>
        <w:gridCol w:w="1147"/>
        <w:gridCol w:w="690"/>
      </w:tblGrid>
      <w:tr w:rsidR="00470C23" w:rsidRPr="00D340F7" w14:paraId="683525F1" w14:textId="77777777" w:rsidTr="00470C2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1EEDAB" w14:textId="2D1741F4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9093B3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Very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7F3E47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omewha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84F433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12990A2B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omewha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un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27CB98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Not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at all</w:t>
            </w:r>
          </w:p>
        </w:tc>
        <w:tc>
          <w:tcPr>
            <w:tcW w:w="0" w:type="auto"/>
            <w:vAlign w:val="center"/>
            <w:hideMark/>
          </w:tcPr>
          <w:p w14:paraId="55BA53FE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Don’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know</w:t>
            </w:r>
            <w:proofErr w:type="spellEnd"/>
          </w:p>
        </w:tc>
      </w:tr>
      <w:tr w:rsidR="00470C23" w:rsidRPr="00D340F7" w14:paraId="36161A25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D734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Organization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/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schedul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3B633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5B518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53D31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D6809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0FC2C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B0F0E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04974EDC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5C39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Documentation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of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5CB8D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2BF32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1C4AA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69C66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EE664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D6340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63D49A66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8FEA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Creation of personalized treatment plans</w:t>
            </w:r>
          </w:p>
        </w:tc>
        <w:tc>
          <w:tcPr>
            <w:tcW w:w="0" w:type="auto"/>
            <w:vAlign w:val="center"/>
            <w:hideMark/>
          </w:tcPr>
          <w:p w14:paraId="430D1C8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0BA60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EC5B1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6F5C5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357D0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0B053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24777A26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41F7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Monitoring training outside the rehab facility</w:t>
            </w:r>
          </w:p>
        </w:tc>
        <w:tc>
          <w:tcPr>
            <w:tcW w:w="0" w:type="auto"/>
            <w:vAlign w:val="center"/>
            <w:hideMark/>
          </w:tcPr>
          <w:p w14:paraId="60A7B4A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C9585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4E988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3E899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30A31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EDAFA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2DC7BA02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5C24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Training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4BA3D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D86A5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741DD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A893B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37EDE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AEC4F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4520BE8B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37BCF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Offering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tele-rehabilitation</w:t>
            </w:r>
          </w:p>
        </w:tc>
        <w:tc>
          <w:tcPr>
            <w:tcW w:w="0" w:type="auto"/>
            <w:vAlign w:val="center"/>
            <w:hideMark/>
          </w:tcPr>
          <w:p w14:paraId="0F59FCB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40EB4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8E9A6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C5F6D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9BBAE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5CE74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0EEA993D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3AC61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Telemedicine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care</w:t>
            </w:r>
          </w:p>
        </w:tc>
        <w:tc>
          <w:tcPr>
            <w:tcW w:w="0" w:type="auto"/>
            <w:vAlign w:val="center"/>
            <w:hideMark/>
          </w:tcPr>
          <w:p w14:paraId="2DCE5A4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69AA7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BE315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77855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44017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F8694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3C9C1DB5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57C9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Continuous biometric remote monitoring (telemonitoring)</w:t>
            </w:r>
          </w:p>
        </w:tc>
        <w:tc>
          <w:tcPr>
            <w:tcW w:w="0" w:type="auto"/>
            <w:vAlign w:val="center"/>
            <w:hideMark/>
          </w:tcPr>
          <w:p w14:paraId="4289D65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F0C2D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706A6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AEF49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EB2D5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37113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1744FA3C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C817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Monitoring the work performed by staff</w:t>
            </w:r>
          </w:p>
        </w:tc>
        <w:tc>
          <w:tcPr>
            <w:tcW w:w="0" w:type="auto"/>
            <w:vAlign w:val="center"/>
            <w:hideMark/>
          </w:tcPr>
          <w:p w14:paraId="626FB4D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7919D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E1D58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C9765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CD700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4E70A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</w:tbl>
    <w:p w14:paraId="4C408692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H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To what extent do the following aspects represent important areas of application for digital technologies?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096"/>
        <w:gridCol w:w="1244"/>
        <w:gridCol w:w="771"/>
        <w:gridCol w:w="1437"/>
        <w:gridCol w:w="1175"/>
        <w:gridCol w:w="708"/>
      </w:tblGrid>
      <w:tr w:rsidR="00470C23" w:rsidRPr="00D340F7" w14:paraId="1EADE28E" w14:textId="77777777" w:rsidTr="00470C2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776069" w14:textId="62FD5E78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BA8007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Very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CE44E4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omewha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35A916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46A464B1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omewha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un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B7C0E1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Not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at all</w:t>
            </w:r>
          </w:p>
        </w:tc>
        <w:tc>
          <w:tcPr>
            <w:tcW w:w="0" w:type="auto"/>
            <w:vAlign w:val="center"/>
            <w:hideMark/>
          </w:tcPr>
          <w:p w14:paraId="436F44C4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Don’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know</w:t>
            </w:r>
            <w:proofErr w:type="spellEnd"/>
          </w:p>
        </w:tc>
      </w:tr>
      <w:tr w:rsidR="00470C23" w:rsidRPr="00D340F7" w14:paraId="647374A5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922C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Communication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with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pati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17E0D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18986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9C7A0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01E54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C608B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48731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65C67A88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EC87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Patient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edu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6E487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DFBE8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9CEFB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A56C4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37414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D0DD4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7AA460B5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7B00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Supporting patients in adhering to desired lifestyle changes in general</w:t>
            </w:r>
          </w:p>
        </w:tc>
        <w:tc>
          <w:tcPr>
            <w:tcW w:w="0" w:type="auto"/>
            <w:vAlign w:val="center"/>
            <w:hideMark/>
          </w:tcPr>
          <w:p w14:paraId="61083F8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7AE39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7A93E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89535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4F40E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7A4B3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2BB378E3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EF6F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Supporting patients in adhering to desired changes in physical activity specifically</w:t>
            </w:r>
          </w:p>
        </w:tc>
        <w:tc>
          <w:tcPr>
            <w:tcW w:w="0" w:type="auto"/>
            <w:vAlign w:val="center"/>
            <w:hideMark/>
          </w:tcPr>
          <w:p w14:paraId="31F53B4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EFA23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2F74F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A634A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3E516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C6478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5F0340DF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316AB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lastRenderedPageBreak/>
              <w:t>Monitoring the implementation of agreed-upon goals</w:t>
            </w:r>
          </w:p>
        </w:tc>
        <w:tc>
          <w:tcPr>
            <w:tcW w:w="0" w:type="auto"/>
            <w:vAlign w:val="center"/>
            <w:hideMark/>
          </w:tcPr>
          <w:p w14:paraId="45D6D40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91E91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A6EBB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ACE02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2140B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BC9DE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1E87D7B3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C989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Monitoring the course of disease in the short term</w:t>
            </w:r>
          </w:p>
        </w:tc>
        <w:tc>
          <w:tcPr>
            <w:tcW w:w="0" w:type="auto"/>
            <w:vAlign w:val="center"/>
            <w:hideMark/>
          </w:tcPr>
          <w:p w14:paraId="1BD57A5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C2637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6FD27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E9ABB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6E7EA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FE86D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5F89399B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AAF9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Monitoring the course of disease in the long term</w:t>
            </w:r>
          </w:p>
        </w:tc>
        <w:tc>
          <w:tcPr>
            <w:tcW w:w="0" w:type="auto"/>
            <w:vAlign w:val="center"/>
            <w:hideMark/>
          </w:tcPr>
          <w:p w14:paraId="03DF0B3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BE5B9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CD113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1B396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7557D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B7BAE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49829A10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3D07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Self-reporting/self-monitoring of results by patients</w:t>
            </w:r>
          </w:p>
        </w:tc>
        <w:tc>
          <w:tcPr>
            <w:tcW w:w="0" w:type="auto"/>
            <w:vAlign w:val="center"/>
            <w:hideMark/>
          </w:tcPr>
          <w:p w14:paraId="2C123BC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8D12F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1E8D3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1C42E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3EB20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401C1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</w:tbl>
    <w:p w14:paraId="325D2D62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H3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Are there other areas of application for digital technologies in the care of cardiology patients that you believe would be useful?</w:t>
      </w:r>
    </w:p>
    <w:p w14:paraId="3BA2CCB6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Assume that anything would be theoretically possible. Feel free to share your thoughts without restrictions: ___</w:t>
      </w:r>
    </w:p>
    <w:p w14:paraId="6F944039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522A404E">
          <v:rect id="_x0000_i1034" style="width:0;height:1.5pt" o:hralign="center" o:hrstd="t" o:hr="t" fillcolor="#a0a0a0" stroked="f"/>
        </w:pict>
      </w:r>
    </w:p>
    <w:p w14:paraId="2570D04E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I: Decision-Influencing Factors</w:t>
      </w:r>
    </w:p>
    <w:p w14:paraId="73F41514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I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The next section is about various aspects that can influence the decision to use or not use digital technologies.</w:t>
      </w:r>
    </w:p>
    <w:p w14:paraId="75D98AD0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ow important are the following aspects in your decision to use digital technologies?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7"/>
        <w:gridCol w:w="1093"/>
        <w:gridCol w:w="1237"/>
        <w:gridCol w:w="771"/>
        <w:gridCol w:w="1431"/>
        <w:gridCol w:w="1169"/>
        <w:gridCol w:w="704"/>
      </w:tblGrid>
      <w:tr w:rsidR="00470C23" w:rsidRPr="00D340F7" w14:paraId="0D5A9E53" w14:textId="77777777" w:rsidTr="00470C2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AF32CB" w14:textId="75EAE424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3C5882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Very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1C46FF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omewha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DC8152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285A1B14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Somewha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un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CDA483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Not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importan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at all</w:t>
            </w:r>
          </w:p>
        </w:tc>
        <w:tc>
          <w:tcPr>
            <w:tcW w:w="0" w:type="auto"/>
            <w:vAlign w:val="center"/>
            <w:hideMark/>
          </w:tcPr>
          <w:p w14:paraId="232CEBB1" w14:textId="77777777" w:rsidR="00D340F7" w:rsidRPr="00D340F7" w:rsidRDefault="00D340F7" w:rsidP="00D340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Don’t</w:t>
            </w:r>
            <w:proofErr w:type="spellEnd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b/>
                <w:bCs/>
                <w:kern w:val="0"/>
                <w:lang w:eastAsia="de-AT"/>
                <w14:ligatures w14:val="none"/>
              </w:rPr>
              <w:t>know</w:t>
            </w:r>
            <w:proofErr w:type="spellEnd"/>
          </w:p>
        </w:tc>
      </w:tr>
      <w:tr w:rsidR="00470C23" w:rsidRPr="00D340F7" w14:paraId="1337DD5B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8926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Availability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>of</w:t>
            </w:r>
            <w:proofErr w:type="spellEnd"/>
            <w:r w:rsidRPr="00D340F7">
              <w:rPr>
                <w:rFonts w:eastAsia="Times New Roman" w:cstheme="minorHAnsi"/>
                <w:kern w:val="0"/>
                <w:lang w:eastAsia="de-AT"/>
                <w14:ligatures w14:val="none"/>
              </w:rPr>
              <w:t xml:space="preserve"> IT support</w:t>
            </w:r>
          </w:p>
        </w:tc>
        <w:tc>
          <w:tcPr>
            <w:tcW w:w="0" w:type="auto"/>
            <w:vAlign w:val="center"/>
            <w:hideMark/>
          </w:tcPr>
          <w:p w14:paraId="7495080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61DE7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A15B9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44A00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BD02E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24BB7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eastAsia="de-AT"/>
                <w14:ligatures w14:val="none"/>
              </w:rPr>
            </w:pPr>
          </w:p>
        </w:tc>
      </w:tr>
      <w:tr w:rsidR="00470C23" w:rsidRPr="00D340F7" w14:paraId="188557FA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3B6D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Scientific evidence of the digital technology's reliability</w:t>
            </w:r>
          </w:p>
        </w:tc>
        <w:tc>
          <w:tcPr>
            <w:tcW w:w="0" w:type="auto"/>
            <w:vAlign w:val="center"/>
            <w:hideMark/>
          </w:tcPr>
          <w:p w14:paraId="17FA143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E6986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72D05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AF506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AB6AA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28A66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125454F3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CC40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Scientific evidence for the effectiveness of digital health interventions</w:t>
            </w:r>
          </w:p>
        </w:tc>
        <w:tc>
          <w:tcPr>
            <w:tcW w:w="0" w:type="auto"/>
            <w:vAlign w:val="center"/>
            <w:hideMark/>
          </w:tcPr>
          <w:p w14:paraId="0948E87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0B896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A322A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74A87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6FFAF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FB4A0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36A756A8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BB6A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Compatibility with the electronic health record (ELGA)</w:t>
            </w:r>
          </w:p>
        </w:tc>
        <w:tc>
          <w:tcPr>
            <w:tcW w:w="0" w:type="auto"/>
            <w:vAlign w:val="center"/>
            <w:hideMark/>
          </w:tcPr>
          <w:p w14:paraId="1BAB36B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5E71E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4494F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12BC36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CB5B94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850F43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354B1FC5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B4324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Compatibility with existing digital technologies</w:t>
            </w:r>
          </w:p>
        </w:tc>
        <w:tc>
          <w:tcPr>
            <w:tcW w:w="0" w:type="auto"/>
            <w:vAlign w:val="center"/>
            <w:hideMark/>
          </w:tcPr>
          <w:p w14:paraId="37FA10C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61AE1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6019A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C59E3F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54AAA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23CBB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0C979586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E9ED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proofErr w:type="spellStart"/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Personalizability</w:t>
            </w:r>
            <w:proofErr w:type="spellEnd"/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 xml:space="preserve"> for your own needs</w:t>
            </w:r>
          </w:p>
        </w:tc>
        <w:tc>
          <w:tcPr>
            <w:tcW w:w="0" w:type="auto"/>
            <w:vAlign w:val="center"/>
            <w:hideMark/>
          </w:tcPr>
          <w:p w14:paraId="31EF47A9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9CFDC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C09DE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765BE5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B023DA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5C3CD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4464A62C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FE1B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lastRenderedPageBreak/>
              <w:t>Your own and colleagues’ prior experiences with digital technologies</w:t>
            </w:r>
          </w:p>
        </w:tc>
        <w:tc>
          <w:tcPr>
            <w:tcW w:w="0" w:type="auto"/>
            <w:vAlign w:val="center"/>
            <w:hideMark/>
          </w:tcPr>
          <w:p w14:paraId="4993E20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52321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59054E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2D76D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344F4D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D2FDF0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  <w:tr w:rsidR="00470C23" w:rsidRPr="00D340F7" w14:paraId="3B9ECA68" w14:textId="77777777" w:rsidTr="00470C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7B27C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  <w:r w:rsidRPr="00D340F7"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  <w:t>Appearance/design of the digital technology</w:t>
            </w:r>
          </w:p>
        </w:tc>
        <w:tc>
          <w:tcPr>
            <w:tcW w:w="0" w:type="auto"/>
            <w:vAlign w:val="center"/>
            <w:hideMark/>
          </w:tcPr>
          <w:p w14:paraId="2D972A58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40500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4A0EA2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200F47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F6FA01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E1985B" w14:textId="77777777" w:rsidR="00D340F7" w:rsidRPr="00D340F7" w:rsidRDefault="00D340F7" w:rsidP="00D340F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de-AT"/>
                <w14:ligatures w14:val="none"/>
              </w:rPr>
            </w:pPr>
          </w:p>
        </w:tc>
      </w:tr>
    </w:tbl>
    <w:p w14:paraId="43B6DCAB" w14:textId="77777777" w:rsidR="005A27EA" w:rsidRPr="005A27EA" w:rsidRDefault="005A27EA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</w:p>
    <w:p w14:paraId="00F44BDC" w14:textId="59474062" w:rsidR="005A27EA" w:rsidRPr="005A27EA" w:rsidRDefault="005A27EA" w:rsidP="005A27EA">
      <w:pPr>
        <w:pStyle w:val="berschrift3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A27EA"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  <w:t>I2. How important are the following aspects in your decision to use digital technologies?</w:t>
      </w:r>
      <w:r>
        <w:rPr>
          <w:rStyle w:val="Fett"/>
        </w:rPr>
        <w:br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1086"/>
        <w:gridCol w:w="1119"/>
        <w:gridCol w:w="766"/>
        <w:gridCol w:w="1376"/>
        <w:gridCol w:w="1161"/>
        <w:gridCol w:w="725"/>
      </w:tblGrid>
      <w:tr w:rsidR="005A27EA" w:rsidRPr="005A27EA" w14:paraId="378D6400" w14:textId="77777777" w:rsidTr="005A27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0EF1AB" w14:textId="36335841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359F02F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Very </w:t>
            </w:r>
            <w:proofErr w:type="spellStart"/>
            <w:r w:rsidRPr="005A27EA">
              <w:rPr>
                <w:rStyle w:val="Fett"/>
                <w:rFonts w:cstheme="minorHAnsi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600FD2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Rather </w:t>
            </w:r>
            <w:proofErr w:type="spellStart"/>
            <w:r w:rsidRPr="005A27EA">
              <w:rPr>
                <w:rStyle w:val="Fett"/>
                <w:rFonts w:cstheme="minorHAnsi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4BAF79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0E979A0A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Rather </w:t>
            </w:r>
            <w:proofErr w:type="spellStart"/>
            <w:r w:rsidRPr="005A27EA">
              <w:rPr>
                <w:rStyle w:val="Fett"/>
                <w:rFonts w:cstheme="minorHAnsi"/>
              </w:rPr>
              <w:t>Un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FD2661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Not </w:t>
            </w:r>
            <w:proofErr w:type="spellStart"/>
            <w:r w:rsidRPr="005A27EA">
              <w:rPr>
                <w:rStyle w:val="Fett"/>
                <w:rFonts w:cstheme="minorHAnsi"/>
              </w:rPr>
              <w:t>Important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at All</w:t>
            </w:r>
          </w:p>
        </w:tc>
        <w:tc>
          <w:tcPr>
            <w:tcW w:w="0" w:type="auto"/>
            <w:vAlign w:val="center"/>
            <w:hideMark/>
          </w:tcPr>
          <w:p w14:paraId="52B652A5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I </w:t>
            </w:r>
            <w:proofErr w:type="spellStart"/>
            <w:r w:rsidRPr="005A27EA">
              <w:rPr>
                <w:rStyle w:val="Fett"/>
                <w:rFonts w:cstheme="minorHAnsi"/>
              </w:rPr>
              <w:t>Don’t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5A27EA">
              <w:rPr>
                <w:rStyle w:val="Fett"/>
                <w:rFonts w:cstheme="minorHAnsi"/>
              </w:rPr>
              <w:t>Know</w:t>
            </w:r>
            <w:proofErr w:type="spellEnd"/>
          </w:p>
        </w:tc>
      </w:tr>
      <w:tr w:rsidR="005A27EA" w:rsidRPr="005A27EA" w14:paraId="645AD7CB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22898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Ensuring uniform use of digital technology within the organization</w:t>
            </w:r>
          </w:p>
        </w:tc>
        <w:tc>
          <w:tcPr>
            <w:tcW w:w="0" w:type="auto"/>
            <w:vAlign w:val="center"/>
            <w:hideMark/>
          </w:tcPr>
          <w:p w14:paraId="731C2BD4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CA515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9F2AA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B35384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BC677C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DDAF7A2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1482E989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56DB3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Support from the leadership and management of your organization in transitioning to and using digital technology</w:t>
            </w:r>
          </w:p>
        </w:tc>
        <w:tc>
          <w:tcPr>
            <w:tcW w:w="0" w:type="auto"/>
            <w:vAlign w:val="center"/>
            <w:hideMark/>
          </w:tcPr>
          <w:p w14:paraId="2D1E358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AF8838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ADA2204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D57BCD0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9F3245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FC71BD0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305DE87C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5E0B1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Autonomy in your own workflows</w:t>
            </w:r>
          </w:p>
        </w:tc>
        <w:tc>
          <w:tcPr>
            <w:tcW w:w="0" w:type="auto"/>
            <w:vAlign w:val="center"/>
            <w:hideMark/>
          </w:tcPr>
          <w:p w14:paraId="7CC9E1C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7E79CA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72B61F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C1A73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238CEA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5CEF8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526E075E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C99BE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Your involvement as an implementer in the decision-making process</w:t>
            </w:r>
          </w:p>
        </w:tc>
        <w:tc>
          <w:tcPr>
            <w:tcW w:w="0" w:type="auto"/>
            <w:vAlign w:val="center"/>
            <w:hideMark/>
          </w:tcPr>
          <w:p w14:paraId="0192C67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6D3D4A2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91472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B63BC18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C33DA82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C52756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0776DFC9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D8806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Training opportunities provided through digital technologies</w:t>
            </w:r>
          </w:p>
        </w:tc>
        <w:tc>
          <w:tcPr>
            <w:tcW w:w="0" w:type="auto"/>
            <w:vAlign w:val="center"/>
            <w:hideMark/>
          </w:tcPr>
          <w:p w14:paraId="21F8371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A65DF7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13BCDD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53E47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7016F2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2D35D4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1ABAD940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3C65B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Liability concerns in the event of medical complications caused by technical errors</w:t>
            </w:r>
          </w:p>
        </w:tc>
        <w:tc>
          <w:tcPr>
            <w:tcW w:w="0" w:type="auto"/>
            <w:vAlign w:val="center"/>
            <w:hideMark/>
          </w:tcPr>
          <w:p w14:paraId="528D94E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C9762AD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6B1561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C41C3D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03148D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B385251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2F5EE5AC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2D2E57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Proactive collaboration between health policy and medical associations</w:t>
            </w:r>
          </w:p>
        </w:tc>
        <w:tc>
          <w:tcPr>
            <w:tcW w:w="0" w:type="auto"/>
            <w:vAlign w:val="center"/>
            <w:hideMark/>
          </w:tcPr>
          <w:p w14:paraId="19577B0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177097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4741C6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B31881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BFE2F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729F88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</w:tbl>
    <w:p w14:paraId="2DCA81E0" w14:textId="77777777" w:rsidR="005A27EA" w:rsidRDefault="005A27EA" w:rsidP="005A27EA">
      <w:pPr>
        <w:rPr>
          <w:lang w:val="en-US"/>
        </w:rPr>
      </w:pPr>
    </w:p>
    <w:p w14:paraId="11ABC7B1" w14:textId="77777777" w:rsidR="005A27EA" w:rsidRPr="005A27EA" w:rsidRDefault="005A27EA" w:rsidP="005A27EA">
      <w:pPr>
        <w:rPr>
          <w:lang w:val="en-US"/>
        </w:rPr>
      </w:pPr>
    </w:p>
    <w:p w14:paraId="41CFA853" w14:textId="7770C387" w:rsidR="005A27EA" w:rsidRPr="005A27EA" w:rsidRDefault="005A27EA" w:rsidP="005A27EA">
      <w:pPr>
        <w:pStyle w:val="berschrift3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A27EA">
        <w:rPr>
          <w:rStyle w:val="Fett"/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I3.</w:t>
      </w:r>
      <w:r w:rsidRPr="005A27EA">
        <w:rPr>
          <w:rStyle w:val="Fett"/>
          <w:rFonts w:asciiTheme="minorHAnsi" w:hAnsiTheme="minorHAnsi" w:cstheme="minorHAnsi"/>
          <w:b w:val="0"/>
          <w:bCs w:val="0"/>
          <w:color w:val="auto"/>
          <w:sz w:val="22"/>
          <w:szCs w:val="22"/>
          <w:lang w:val="en-US"/>
        </w:rPr>
        <w:t xml:space="preserve"> How important are the following aspects in your decision to use digital technologies?</w:t>
      </w:r>
      <w:r>
        <w:rPr>
          <w:rStyle w:val="Fett"/>
        </w:rPr>
        <w:br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7"/>
        <w:gridCol w:w="1082"/>
        <w:gridCol w:w="1114"/>
        <w:gridCol w:w="766"/>
        <w:gridCol w:w="1371"/>
        <w:gridCol w:w="1153"/>
        <w:gridCol w:w="719"/>
      </w:tblGrid>
      <w:tr w:rsidR="005A27EA" w:rsidRPr="005A27EA" w14:paraId="5B1C1F64" w14:textId="77777777" w:rsidTr="005A27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79481A" w14:textId="272AEE52" w:rsidR="005A27EA" w:rsidRPr="005A27EA" w:rsidRDefault="005A27EA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CFE005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Very </w:t>
            </w:r>
            <w:proofErr w:type="spellStart"/>
            <w:r w:rsidRPr="005A27EA">
              <w:rPr>
                <w:rStyle w:val="Fett"/>
                <w:rFonts w:cstheme="minorHAnsi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D1D9BD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Rather </w:t>
            </w:r>
            <w:proofErr w:type="spellStart"/>
            <w:r w:rsidRPr="005A27EA">
              <w:rPr>
                <w:rStyle w:val="Fett"/>
                <w:rFonts w:cstheme="minorHAnsi"/>
              </w:rPr>
              <w:t>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9AEACC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2D2E645C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Rather </w:t>
            </w:r>
            <w:proofErr w:type="spellStart"/>
            <w:r w:rsidRPr="005A27EA">
              <w:rPr>
                <w:rStyle w:val="Fett"/>
                <w:rFonts w:cstheme="minorHAnsi"/>
              </w:rPr>
              <w:t>Unimport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CCE580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Not </w:t>
            </w:r>
            <w:proofErr w:type="spellStart"/>
            <w:r w:rsidRPr="005A27EA">
              <w:rPr>
                <w:rStyle w:val="Fett"/>
                <w:rFonts w:cstheme="minorHAnsi"/>
              </w:rPr>
              <w:t>Important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at All</w:t>
            </w:r>
          </w:p>
        </w:tc>
        <w:tc>
          <w:tcPr>
            <w:tcW w:w="0" w:type="auto"/>
            <w:vAlign w:val="center"/>
            <w:hideMark/>
          </w:tcPr>
          <w:p w14:paraId="3A8D55AA" w14:textId="77777777" w:rsidR="005A27EA" w:rsidRPr="005A27EA" w:rsidRDefault="005A27EA">
            <w:pPr>
              <w:jc w:val="center"/>
              <w:rPr>
                <w:rFonts w:cstheme="minorHAnsi"/>
                <w:b/>
                <w:bCs/>
              </w:rPr>
            </w:pPr>
            <w:r w:rsidRPr="005A27EA">
              <w:rPr>
                <w:rStyle w:val="Fett"/>
                <w:rFonts w:cstheme="minorHAnsi"/>
              </w:rPr>
              <w:t xml:space="preserve">I </w:t>
            </w:r>
            <w:proofErr w:type="spellStart"/>
            <w:r w:rsidRPr="005A27EA">
              <w:rPr>
                <w:rStyle w:val="Fett"/>
                <w:rFonts w:cstheme="minorHAnsi"/>
              </w:rPr>
              <w:t>Don’t</w:t>
            </w:r>
            <w:proofErr w:type="spellEnd"/>
            <w:r w:rsidRPr="005A27EA">
              <w:rPr>
                <w:rStyle w:val="Fett"/>
                <w:rFonts w:cstheme="minorHAnsi"/>
              </w:rPr>
              <w:t xml:space="preserve"> </w:t>
            </w:r>
            <w:proofErr w:type="spellStart"/>
            <w:r w:rsidRPr="005A27EA">
              <w:rPr>
                <w:rStyle w:val="Fett"/>
                <w:rFonts w:cstheme="minorHAnsi"/>
              </w:rPr>
              <w:t>Know</w:t>
            </w:r>
            <w:proofErr w:type="spellEnd"/>
          </w:p>
        </w:tc>
      </w:tr>
      <w:tr w:rsidR="005A27EA" w:rsidRPr="005A27EA" w14:paraId="68ADA79A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D27DA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Personal/human contact between you and your patients</w:t>
            </w:r>
          </w:p>
        </w:tc>
        <w:tc>
          <w:tcPr>
            <w:tcW w:w="0" w:type="auto"/>
            <w:vAlign w:val="center"/>
            <w:hideMark/>
          </w:tcPr>
          <w:p w14:paraId="051EBEF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902136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56B92F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D0B0C1F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DD0F7A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A78BD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03271727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3A49F" w14:textId="77777777" w:rsidR="005A27EA" w:rsidRPr="005A27EA" w:rsidRDefault="005A27EA">
            <w:pPr>
              <w:rPr>
                <w:rFonts w:cstheme="minorHAnsi"/>
              </w:rPr>
            </w:pPr>
            <w:r w:rsidRPr="005A27EA">
              <w:rPr>
                <w:rFonts w:cstheme="minorHAnsi"/>
              </w:rPr>
              <w:t xml:space="preserve">Age of </w:t>
            </w:r>
            <w:proofErr w:type="spellStart"/>
            <w:r w:rsidRPr="005A27EA">
              <w:rPr>
                <w:rFonts w:cstheme="minorHAnsi"/>
              </w:rPr>
              <w:t>the</w:t>
            </w:r>
            <w:proofErr w:type="spellEnd"/>
            <w:r w:rsidRPr="005A27EA">
              <w:rPr>
                <w:rFonts w:cstheme="minorHAnsi"/>
              </w:rPr>
              <w:t xml:space="preserve"> </w:t>
            </w:r>
            <w:proofErr w:type="spellStart"/>
            <w:r w:rsidRPr="005A27EA">
              <w:rPr>
                <w:rFonts w:cstheme="minorHAnsi"/>
              </w:rPr>
              <w:t>pati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CF5442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BE0426A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560BF91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BA1D63F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AA50E0C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918B010" w14:textId="77777777" w:rsidR="005A27EA" w:rsidRPr="005A27EA" w:rsidRDefault="005A27EA">
            <w:pPr>
              <w:rPr>
                <w:rFonts w:cstheme="minorHAnsi"/>
              </w:rPr>
            </w:pPr>
          </w:p>
        </w:tc>
      </w:tr>
      <w:tr w:rsidR="005A27EA" w:rsidRPr="005A27EA" w14:paraId="54792C9F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FF5A2" w14:textId="77777777" w:rsidR="005A27EA" w:rsidRPr="005A27EA" w:rsidRDefault="005A27EA">
            <w:pPr>
              <w:rPr>
                <w:rFonts w:cstheme="minorHAnsi"/>
              </w:rPr>
            </w:pPr>
            <w:proofErr w:type="spellStart"/>
            <w:r w:rsidRPr="005A27EA">
              <w:rPr>
                <w:rFonts w:cstheme="minorHAnsi"/>
              </w:rPr>
              <w:t>Ensuring</w:t>
            </w:r>
            <w:proofErr w:type="spellEnd"/>
            <w:r w:rsidRPr="005A27EA">
              <w:rPr>
                <w:rFonts w:cstheme="minorHAnsi"/>
              </w:rPr>
              <w:t xml:space="preserve"> </w:t>
            </w:r>
            <w:proofErr w:type="spellStart"/>
            <w:r w:rsidRPr="005A27EA">
              <w:rPr>
                <w:rFonts w:cstheme="minorHAnsi"/>
              </w:rPr>
              <w:t>patient</w:t>
            </w:r>
            <w:proofErr w:type="spellEnd"/>
            <w:r w:rsidRPr="005A27EA">
              <w:rPr>
                <w:rFonts w:cstheme="minorHAnsi"/>
              </w:rPr>
              <w:t xml:space="preserve"> </w:t>
            </w:r>
            <w:proofErr w:type="spellStart"/>
            <w:r w:rsidRPr="005A27EA">
              <w:rPr>
                <w:rFonts w:cstheme="minorHAnsi"/>
              </w:rPr>
              <w:t>safe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6EFFC0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756468F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3DDC5AC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DF53CA4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241B72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83DC346" w14:textId="77777777" w:rsidR="005A27EA" w:rsidRPr="005A27EA" w:rsidRDefault="005A27EA">
            <w:pPr>
              <w:rPr>
                <w:rFonts w:cstheme="minorHAnsi"/>
              </w:rPr>
            </w:pPr>
          </w:p>
        </w:tc>
      </w:tr>
      <w:tr w:rsidR="005A27EA" w:rsidRPr="005A27EA" w14:paraId="264C5645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1A195" w14:textId="77777777" w:rsidR="005A27EA" w:rsidRPr="005A27EA" w:rsidRDefault="005A27EA">
            <w:pPr>
              <w:rPr>
                <w:rFonts w:cstheme="minorHAnsi"/>
              </w:rPr>
            </w:pPr>
            <w:proofErr w:type="spellStart"/>
            <w:r w:rsidRPr="005A27EA">
              <w:rPr>
                <w:rFonts w:cstheme="minorHAnsi"/>
              </w:rPr>
              <w:t>Ensuring</w:t>
            </w:r>
            <w:proofErr w:type="spellEnd"/>
            <w:r w:rsidRPr="005A27EA">
              <w:rPr>
                <w:rFonts w:cstheme="minorHAnsi"/>
              </w:rPr>
              <w:t xml:space="preserve"> </w:t>
            </w:r>
            <w:proofErr w:type="spellStart"/>
            <w:r w:rsidRPr="005A27EA">
              <w:rPr>
                <w:rFonts w:cstheme="minorHAnsi"/>
              </w:rPr>
              <w:t>patient</w:t>
            </w:r>
            <w:proofErr w:type="spellEnd"/>
            <w:r w:rsidRPr="005A27EA">
              <w:rPr>
                <w:rFonts w:cstheme="minorHAnsi"/>
              </w:rPr>
              <w:t xml:space="preserve"> </w:t>
            </w:r>
            <w:proofErr w:type="spellStart"/>
            <w:r w:rsidRPr="005A27EA">
              <w:rPr>
                <w:rFonts w:cstheme="minorHAnsi"/>
              </w:rPr>
              <w:t>priva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90B875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F01267D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A2E55EA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EA2B6F1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3511996" w14:textId="77777777" w:rsidR="005A27EA" w:rsidRPr="005A27EA" w:rsidRDefault="005A27EA">
            <w:pPr>
              <w:rPr>
                <w:rFonts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94F67C1" w14:textId="77777777" w:rsidR="005A27EA" w:rsidRPr="005A27EA" w:rsidRDefault="005A27EA">
            <w:pPr>
              <w:rPr>
                <w:rFonts w:cstheme="minorHAnsi"/>
              </w:rPr>
            </w:pPr>
          </w:p>
        </w:tc>
      </w:tr>
      <w:tr w:rsidR="005A27EA" w:rsidRPr="005A27EA" w14:paraId="501023EF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9651E8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Familiarity with the digital technology</w:t>
            </w:r>
          </w:p>
        </w:tc>
        <w:tc>
          <w:tcPr>
            <w:tcW w:w="0" w:type="auto"/>
            <w:vAlign w:val="center"/>
            <w:hideMark/>
          </w:tcPr>
          <w:p w14:paraId="76D11E00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F78D558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99D67CF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6A45E0B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AB8B0C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62818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476E84B6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F6663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Endorsement of digital technologies by recognized institutions (e.g., health insurance providers, WHO, etc.)</w:t>
            </w:r>
          </w:p>
        </w:tc>
        <w:tc>
          <w:tcPr>
            <w:tcW w:w="0" w:type="auto"/>
            <w:vAlign w:val="center"/>
            <w:hideMark/>
          </w:tcPr>
          <w:p w14:paraId="1947A049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DCCC76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09CB0B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3370CE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7B8E5D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116578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  <w:tr w:rsidR="005A27EA" w:rsidRPr="005A27EA" w14:paraId="2A05D8B3" w14:textId="77777777" w:rsidTr="005A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604F8" w14:textId="77777777" w:rsidR="005A27EA" w:rsidRPr="005A27EA" w:rsidRDefault="005A27EA">
            <w:pPr>
              <w:rPr>
                <w:rFonts w:cstheme="minorHAnsi"/>
                <w:lang w:val="en-US"/>
              </w:rPr>
            </w:pPr>
            <w:r w:rsidRPr="005A27EA">
              <w:rPr>
                <w:rFonts w:cstheme="minorHAnsi"/>
                <w:lang w:val="en-US"/>
              </w:rPr>
              <w:t>Improving access to medical services and reaching underserved populations through digital technologies</w:t>
            </w:r>
          </w:p>
        </w:tc>
        <w:tc>
          <w:tcPr>
            <w:tcW w:w="0" w:type="auto"/>
            <w:vAlign w:val="center"/>
            <w:hideMark/>
          </w:tcPr>
          <w:p w14:paraId="1459898B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9FE5F41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991E93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36BEB4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63EB5F0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ED69B05" w14:textId="77777777" w:rsidR="005A27EA" w:rsidRPr="005A27EA" w:rsidRDefault="005A27EA">
            <w:pPr>
              <w:rPr>
                <w:rFonts w:cstheme="minorHAnsi"/>
                <w:lang w:val="en-US"/>
              </w:rPr>
            </w:pPr>
          </w:p>
        </w:tc>
      </w:tr>
    </w:tbl>
    <w:p w14:paraId="230B1B62" w14:textId="77777777" w:rsidR="005A27EA" w:rsidRPr="005A27EA" w:rsidRDefault="005A27EA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</w:p>
    <w:p w14:paraId="6AFE723F" w14:textId="6D77ABEA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I4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Are there other important aspects you would consider in your decision-making process that have not yet been mentioned? Please list them here: ___</w:t>
      </w:r>
    </w:p>
    <w:p w14:paraId="3E71C49C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39F1C288">
          <v:rect id="_x0000_i1035" style="width:0;height:1.5pt" o:hralign="center" o:hrstd="t" o:hr="t" fillcolor="#a0a0a0" stroked="f"/>
        </w:pict>
      </w:r>
    </w:p>
    <w:p w14:paraId="2D9079E7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Part J: Personal Demographic Data</w:t>
      </w:r>
    </w:p>
    <w:p w14:paraId="1AA1559B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J1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Finally, we ask you to provide some information about yourself. Please select the answers that apply to you.</w:t>
      </w:r>
    </w:p>
    <w:p w14:paraId="3A5DE81C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What gender do you identify with?</w:t>
      </w:r>
    </w:p>
    <w:p w14:paraId="3F9E5AFB" w14:textId="77777777" w:rsidR="00D340F7" w:rsidRPr="00D340F7" w:rsidRDefault="00D340F7" w:rsidP="00D340F7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Female</w:t>
      </w:r>
      <w:proofErr w:type="spellEnd"/>
    </w:p>
    <w:p w14:paraId="39151CBC" w14:textId="77777777" w:rsidR="00D340F7" w:rsidRPr="00D340F7" w:rsidRDefault="00D340F7" w:rsidP="00D340F7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Male</w:t>
      </w:r>
    </w:p>
    <w:p w14:paraId="79FC320F" w14:textId="77777777" w:rsidR="00D340F7" w:rsidRPr="00D340F7" w:rsidRDefault="00D340F7" w:rsidP="00D340F7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Diverse</w:t>
      </w:r>
    </w:p>
    <w:p w14:paraId="5B195A84" w14:textId="77777777" w:rsidR="00D340F7" w:rsidRPr="00D340F7" w:rsidRDefault="00D340F7" w:rsidP="00D340F7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o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</w:t>
      </w:r>
      <w:proofErr w:type="spellEnd"/>
    </w:p>
    <w:p w14:paraId="76B25789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J2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How old are you? ___</w:t>
      </w:r>
    </w:p>
    <w:p w14:paraId="32D51DF4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lastRenderedPageBreak/>
        <w:t>J3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What is your highest level of completed education?</w:t>
      </w:r>
    </w:p>
    <w:p w14:paraId="34EAE4CB" w14:textId="77777777" w:rsidR="00D340F7" w:rsidRPr="00D340F7" w:rsidRDefault="00D340F7" w:rsidP="00D340F7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Compulsory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chooling</w:t>
      </w:r>
      <w:proofErr w:type="spellEnd"/>
    </w:p>
    <w:p w14:paraId="325820B4" w14:textId="77777777" w:rsidR="00D340F7" w:rsidRPr="00D340F7" w:rsidRDefault="00D340F7" w:rsidP="00D340F7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pprenticeship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ith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rofession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raining</w:t>
      </w:r>
      <w:proofErr w:type="spellEnd"/>
    </w:p>
    <w:p w14:paraId="79EB74E0" w14:textId="77777777" w:rsidR="00D340F7" w:rsidRPr="00D340F7" w:rsidRDefault="00D340F7" w:rsidP="00D340F7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Vocation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or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commerci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chool</w:t>
      </w:r>
      <w:proofErr w:type="spellEnd"/>
    </w:p>
    <w:p w14:paraId="58EFAD42" w14:textId="77777777" w:rsidR="00D340F7" w:rsidRPr="00D340F7" w:rsidRDefault="00D340F7" w:rsidP="00D340F7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High school diploma (Matura or Abitur)</w:t>
      </w:r>
    </w:p>
    <w:p w14:paraId="7DD6AECA" w14:textId="77777777" w:rsidR="00D340F7" w:rsidRPr="00D340F7" w:rsidRDefault="00D340F7" w:rsidP="00D340F7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US" w:eastAsia="de-AT"/>
          <w14:ligatures w14:val="none"/>
        </w:rPr>
      </w:pP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>Degree from a university or (applied) college</w:t>
      </w:r>
    </w:p>
    <w:p w14:paraId="2FFC7837" w14:textId="77777777" w:rsidR="00D340F7" w:rsidRPr="00D340F7" w:rsidRDefault="00D340F7" w:rsidP="00D340F7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039CA123" w14:textId="77777777" w:rsidR="00D340F7" w:rsidRPr="00D340F7" w:rsidRDefault="00D340F7" w:rsidP="00D340F7">
      <w:p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b/>
          <w:bCs/>
          <w:kern w:val="0"/>
          <w:lang w:val="en-US" w:eastAsia="de-AT"/>
          <w14:ligatures w14:val="none"/>
        </w:rPr>
        <w:t>J4.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t xml:space="preserve"> What professional/academic training have you completed?</w:t>
      </w:r>
      <w:r w:rsidRPr="00D340F7">
        <w:rPr>
          <w:rFonts w:eastAsia="Times New Roman" w:cstheme="minorHAnsi"/>
          <w:kern w:val="0"/>
          <w:lang w:val="en-US" w:eastAsia="de-AT"/>
          <w14:ligatures w14:val="none"/>
        </w:rPr>
        <w:br/>
      </w: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(Multiple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nswers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possible)</w:t>
      </w:r>
    </w:p>
    <w:p w14:paraId="2ADE764F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Dietetics</w:t>
      </w:r>
      <w:proofErr w:type="spellEnd"/>
    </w:p>
    <w:p w14:paraId="336D9030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Occupation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herapy</w:t>
      </w:r>
      <w:proofErr w:type="spellEnd"/>
    </w:p>
    <w:p w14:paraId="0D4152F7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Nutrition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cience</w:t>
      </w:r>
      <w:proofErr w:type="spellEnd"/>
    </w:p>
    <w:p w14:paraId="1E1872D3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Health and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nursing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care</w:t>
      </w:r>
    </w:p>
    <w:p w14:paraId="2AF9B8C2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Speech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therapy</w:t>
      </w:r>
      <w:proofErr w:type="spellEnd"/>
    </w:p>
    <w:p w14:paraId="4931B57B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Medicine</w:t>
      </w:r>
    </w:p>
    <w:p w14:paraId="130C02B5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Medical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assistant</w:t>
      </w:r>
      <w:proofErr w:type="spellEnd"/>
    </w:p>
    <w:p w14:paraId="4ED0971F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Administrative/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office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management</w:t>
      </w:r>
      <w:proofErr w:type="spellEnd"/>
    </w:p>
    <w:p w14:paraId="33425109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hysiotherapy</w:t>
      </w:r>
      <w:proofErr w:type="spellEnd"/>
    </w:p>
    <w:p w14:paraId="122B98C5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sychology</w:t>
      </w:r>
      <w:proofErr w:type="spellEnd"/>
    </w:p>
    <w:p w14:paraId="2D907085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sychosomatics</w:t>
      </w:r>
      <w:proofErr w:type="spellEnd"/>
    </w:p>
    <w:p w14:paraId="19396593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Psychotherapy</w:t>
      </w:r>
      <w:proofErr w:type="spellEnd"/>
    </w:p>
    <w:p w14:paraId="49FA8847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ocial</w:t>
      </w:r>
      <w:proofErr w:type="spellEnd"/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work</w:t>
      </w:r>
      <w:proofErr w:type="spellEnd"/>
    </w:p>
    <w:p w14:paraId="2B4AD766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 xml:space="preserve">Sports </w:t>
      </w:r>
      <w:proofErr w:type="spellStart"/>
      <w:r w:rsidRPr="00D340F7">
        <w:rPr>
          <w:rFonts w:eastAsia="Times New Roman" w:cstheme="minorHAnsi"/>
          <w:kern w:val="0"/>
          <w:lang w:eastAsia="de-AT"/>
          <w14:ligatures w14:val="none"/>
        </w:rPr>
        <w:t>science</w:t>
      </w:r>
      <w:proofErr w:type="spellEnd"/>
    </w:p>
    <w:p w14:paraId="71362218" w14:textId="77777777" w:rsidR="00D340F7" w:rsidRPr="00D340F7" w:rsidRDefault="00D340F7" w:rsidP="00D340F7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t>Other: ___</w:t>
      </w:r>
    </w:p>
    <w:p w14:paraId="44C6DBD8" w14:textId="77777777" w:rsidR="00D340F7" w:rsidRPr="00D340F7" w:rsidRDefault="00D340F7" w:rsidP="00D340F7">
      <w:pPr>
        <w:spacing w:after="0" w:line="240" w:lineRule="auto"/>
        <w:rPr>
          <w:rFonts w:eastAsia="Times New Roman" w:cstheme="minorHAnsi"/>
          <w:kern w:val="0"/>
          <w:lang w:eastAsia="de-AT"/>
          <w14:ligatures w14:val="none"/>
        </w:rPr>
      </w:pPr>
      <w:r w:rsidRPr="00D340F7">
        <w:rPr>
          <w:rFonts w:eastAsia="Times New Roman" w:cstheme="minorHAnsi"/>
          <w:kern w:val="0"/>
          <w:lang w:eastAsia="de-AT"/>
          <w14:ligatures w14:val="none"/>
        </w:rPr>
        <w:pict w14:anchorId="0AC0BF37">
          <v:rect id="_x0000_i1036" style="width:0;height:1.5pt" o:hralign="center" o:hrstd="t" o:hr="t" fillcolor="#a0a0a0" stroked="f"/>
        </w:pict>
      </w:r>
    </w:p>
    <w:p w14:paraId="43013AB0" w14:textId="77777777" w:rsidR="00A11B0A" w:rsidRPr="00D340F7" w:rsidRDefault="00A11B0A">
      <w:pPr>
        <w:rPr>
          <w:rFonts w:cstheme="minorHAnsi"/>
          <w:lang w:val="en-US"/>
        </w:rPr>
      </w:pPr>
    </w:p>
    <w:sectPr w:rsidR="00A11B0A" w:rsidRPr="00D340F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BA100" w14:textId="77777777" w:rsidR="00337A5D" w:rsidRDefault="00337A5D" w:rsidP="0066277D">
      <w:pPr>
        <w:spacing w:after="0" w:line="240" w:lineRule="auto"/>
      </w:pPr>
      <w:r>
        <w:separator/>
      </w:r>
    </w:p>
  </w:endnote>
  <w:endnote w:type="continuationSeparator" w:id="0">
    <w:p w14:paraId="3D4FC963" w14:textId="77777777" w:rsidR="00337A5D" w:rsidRDefault="00337A5D" w:rsidP="00662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3605615"/>
      <w:docPartObj>
        <w:docPartGallery w:val="Page Numbers (Bottom of Page)"/>
        <w:docPartUnique/>
      </w:docPartObj>
    </w:sdtPr>
    <w:sdtContent>
      <w:p w14:paraId="422587A5" w14:textId="678EFED7" w:rsidR="0066277D" w:rsidRDefault="0066277D" w:rsidP="006627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EB575" w14:textId="77777777" w:rsidR="00337A5D" w:rsidRDefault="00337A5D" w:rsidP="0066277D">
      <w:pPr>
        <w:spacing w:after="0" w:line="240" w:lineRule="auto"/>
      </w:pPr>
      <w:r>
        <w:separator/>
      </w:r>
    </w:p>
  </w:footnote>
  <w:footnote w:type="continuationSeparator" w:id="0">
    <w:p w14:paraId="7DF59450" w14:textId="77777777" w:rsidR="00337A5D" w:rsidRDefault="00337A5D" w:rsidP="006627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A18FB"/>
    <w:multiLevelType w:val="multilevel"/>
    <w:tmpl w:val="F3742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F87E53"/>
    <w:multiLevelType w:val="multilevel"/>
    <w:tmpl w:val="1CCE5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852F10"/>
    <w:multiLevelType w:val="multilevel"/>
    <w:tmpl w:val="65A60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86493C"/>
    <w:multiLevelType w:val="multilevel"/>
    <w:tmpl w:val="82B6F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356731"/>
    <w:multiLevelType w:val="multilevel"/>
    <w:tmpl w:val="3D902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F7689"/>
    <w:multiLevelType w:val="multilevel"/>
    <w:tmpl w:val="56929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C66993"/>
    <w:multiLevelType w:val="multilevel"/>
    <w:tmpl w:val="04464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982627"/>
    <w:multiLevelType w:val="multilevel"/>
    <w:tmpl w:val="A752A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DC78E0"/>
    <w:multiLevelType w:val="multilevel"/>
    <w:tmpl w:val="EA7E9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D750CB"/>
    <w:multiLevelType w:val="multilevel"/>
    <w:tmpl w:val="96CC7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B556AA"/>
    <w:multiLevelType w:val="multilevel"/>
    <w:tmpl w:val="E6722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87521F"/>
    <w:multiLevelType w:val="multilevel"/>
    <w:tmpl w:val="53008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FB5D04"/>
    <w:multiLevelType w:val="multilevel"/>
    <w:tmpl w:val="65E6C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465E4D"/>
    <w:multiLevelType w:val="multilevel"/>
    <w:tmpl w:val="1966A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68B2B70"/>
    <w:multiLevelType w:val="multilevel"/>
    <w:tmpl w:val="5B903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C669C3"/>
    <w:multiLevelType w:val="multilevel"/>
    <w:tmpl w:val="3918A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F704AD"/>
    <w:multiLevelType w:val="multilevel"/>
    <w:tmpl w:val="2D16F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F44204"/>
    <w:multiLevelType w:val="multilevel"/>
    <w:tmpl w:val="96E44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FC7504"/>
    <w:multiLevelType w:val="multilevel"/>
    <w:tmpl w:val="B28AC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BA64A8"/>
    <w:multiLevelType w:val="multilevel"/>
    <w:tmpl w:val="800CB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8711ED"/>
    <w:multiLevelType w:val="multilevel"/>
    <w:tmpl w:val="BAEA2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D3513F"/>
    <w:multiLevelType w:val="multilevel"/>
    <w:tmpl w:val="54828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F4C6826"/>
    <w:multiLevelType w:val="multilevel"/>
    <w:tmpl w:val="92C4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0517416">
    <w:abstractNumId w:val="20"/>
  </w:num>
  <w:num w:numId="2" w16cid:durableId="1081831170">
    <w:abstractNumId w:val="13"/>
  </w:num>
  <w:num w:numId="3" w16cid:durableId="1247225940">
    <w:abstractNumId w:val="14"/>
  </w:num>
  <w:num w:numId="4" w16cid:durableId="1895314818">
    <w:abstractNumId w:val="15"/>
  </w:num>
  <w:num w:numId="5" w16cid:durableId="1917468496">
    <w:abstractNumId w:val="22"/>
  </w:num>
  <w:num w:numId="6" w16cid:durableId="656225317">
    <w:abstractNumId w:val="5"/>
  </w:num>
  <w:num w:numId="7" w16cid:durableId="960185294">
    <w:abstractNumId w:val="9"/>
  </w:num>
  <w:num w:numId="8" w16cid:durableId="1564874944">
    <w:abstractNumId w:val="2"/>
  </w:num>
  <w:num w:numId="9" w16cid:durableId="1106463959">
    <w:abstractNumId w:val="7"/>
  </w:num>
  <w:num w:numId="10" w16cid:durableId="828903920">
    <w:abstractNumId w:val="1"/>
  </w:num>
  <w:num w:numId="11" w16cid:durableId="663584382">
    <w:abstractNumId w:val="11"/>
  </w:num>
  <w:num w:numId="12" w16cid:durableId="456721706">
    <w:abstractNumId w:val="18"/>
  </w:num>
  <w:num w:numId="13" w16cid:durableId="1986082009">
    <w:abstractNumId w:val="12"/>
  </w:num>
  <w:num w:numId="14" w16cid:durableId="31268680">
    <w:abstractNumId w:val="3"/>
  </w:num>
  <w:num w:numId="15" w16cid:durableId="233780113">
    <w:abstractNumId w:val="8"/>
  </w:num>
  <w:num w:numId="16" w16cid:durableId="35665574">
    <w:abstractNumId w:val="0"/>
  </w:num>
  <w:num w:numId="17" w16cid:durableId="1901595739">
    <w:abstractNumId w:val="10"/>
  </w:num>
  <w:num w:numId="18" w16cid:durableId="1484349111">
    <w:abstractNumId w:val="6"/>
  </w:num>
  <w:num w:numId="19" w16cid:durableId="687025564">
    <w:abstractNumId w:val="16"/>
  </w:num>
  <w:num w:numId="20" w16cid:durableId="569270084">
    <w:abstractNumId w:val="17"/>
  </w:num>
  <w:num w:numId="21" w16cid:durableId="347223282">
    <w:abstractNumId w:val="21"/>
  </w:num>
  <w:num w:numId="22" w16cid:durableId="660625914">
    <w:abstractNumId w:val="19"/>
  </w:num>
  <w:num w:numId="23" w16cid:durableId="3013530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B0A"/>
    <w:rsid w:val="002B2E0B"/>
    <w:rsid w:val="002C43F8"/>
    <w:rsid w:val="0031016E"/>
    <w:rsid w:val="00337A5D"/>
    <w:rsid w:val="00470C23"/>
    <w:rsid w:val="005A27EA"/>
    <w:rsid w:val="0066277D"/>
    <w:rsid w:val="006E71F4"/>
    <w:rsid w:val="008F7218"/>
    <w:rsid w:val="00910FEA"/>
    <w:rsid w:val="00A11B0A"/>
    <w:rsid w:val="00B16A51"/>
    <w:rsid w:val="00D340F7"/>
    <w:rsid w:val="00FA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9A315"/>
  <w15:chartTrackingRefBased/>
  <w15:docId w15:val="{6E827212-C920-40EB-9C3A-FA3F24B9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43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5">
    <w:name w:val="heading 5"/>
    <w:basedOn w:val="Standard"/>
    <w:link w:val="berschrift5Zchn"/>
    <w:uiPriority w:val="9"/>
    <w:qFormat/>
    <w:rsid w:val="00D340F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AT"/>
      <w14:ligatures w14:val="none"/>
    </w:rPr>
  </w:style>
  <w:style w:type="paragraph" w:styleId="berschrift6">
    <w:name w:val="heading 6"/>
    <w:basedOn w:val="Standard"/>
    <w:link w:val="berschrift6Zchn"/>
    <w:uiPriority w:val="9"/>
    <w:qFormat/>
    <w:rsid w:val="00D340F7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kern w:val="0"/>
      <w:sz w:val="15"/>
      <w:szCs w:val="15"/>
      <w:lang w:eastAsia="de-AT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D340F7"/>
    <w:rPr>
      <w:rFonts w:ascii="Times New Roman" w:eastAsia="Times New Roman" w:hAnsi="Times New Roman" w:cs="Times New Roman"/>
      <w:b/>
      <w:bCs/>
      <w:kern w:val="0"/>
      <w:sz w:val="20"/>
      <w:szCs w:val="20"/>
      <w:lang w:eastAsia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340F7"/>
    <w:rPr>
      <w:rFonts w:ascii="Times New Roman" w:eastAsia="Times New Roman" w:hAnsi="Times New Roman" w:cs="Times New Roman"/>
      <w:b/>
      <w:bCs/>
      <w:kern w:val="0"/>
      <w:sz w:val="15"/>
      <w:szCs w:val="15"/>
      <w:lang w:eastAsia="de-AT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D34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character" w:styleId="Fett">
    <w:name w:val="Strong"/>
    <w:basedOn w:val="Absatz-Standardschriftart"/>
    <w:uiPriority w:val="22"/>
    <w:qFormat/>
    <w:rsid w:val="00D340F7"/>
    <w:rPr>
      <w:b/>
      <w:bCs/>
    </w:rPr>
  </w:style>
  <w:style w:type="character" w:customStyle="1" w:styleId="overflow-hidden">
    <w:name w:val="overflow-hidden"/>
    <w:basedOn w:val="Absatz-Standardschriftart"/>
    <w:rsid w:val="00D340F7"/>
  </w:style>
  <w:style w:type="character" w:styleId="Hervorhebung">
    <w:name w:val="Emphasis"/>
    <w:basedOn w:val="Absatz-Standardschriftart"/>
    <w:uiPriority w:val="20"/>
    <w:qFormat/>
    <w:rsid w:val="00D340F7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662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277D"/>
  </w:style>
  <w:style w:type="paragraph" w:styleId="Fuzeile">
    <w:name w:val="footer"/>
    <w:basedOn w:val="Standard"/>
    <w:link w:val="FuzeileZchn"/>
    <w:uiPriority w:val="99"/>
    <w:unhideWhenUsed/>
    <w:rsid w:val="00662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277D"/>
  </w:style>
  <w:style w:type="character" w:customStyle="1" w:styleId="berschrift3Zchn">
    <w:name w:val="Überschrift 3 Zchn"/>
    <w:basedOn w:val="Absatz-Standardschriftart"/>
    <w:link w:val="berschrift3"/>
    <w:uiPriority w:val="9"/>
    <w:rsid w:val="002C43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31016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101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1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02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74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547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339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013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7857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533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00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536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6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7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1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8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35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532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50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328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075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31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4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6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967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435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260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5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19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09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906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314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064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33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1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208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48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1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7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88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050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8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45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198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82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1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48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724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027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249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233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635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017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1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osf.i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93</Words>
  <Characters>1256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ulnik</dc:creator>
  <cp:keywords/>
  <dc:description/>
  <cp:lastModifiedBy>Stefan Kulnik</cp:lastModifiedBy>
  <cp:revision>12</cp:revision>
  <dcterms:created xsi:type="dcterms:W3CDTF">2024-12-02T14:10:00Z</dcterms:created>
  <dcterms:modified xsi:type="dcterms:W3CDTF">2024-12-02T15:28:00Z</dcterms:modified>
</cp:coreProperties>
</file>